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8A9534" w14:textId="77777777" w:rsidR="000F4E2B" w:rsidRPr="00661912" w:rsidRDefault="000F4E2B" w:rsidP="000F4E2B">
      <w:pPr>
        <w:rPr>
          <w:rFonts w:asciiTheme="majorHAnsi" w:hAnsiTheme="majorHAnsi" w:cstheme="majorHAnsi"/>
          <w:b/>
          <w:color w:val="000000" w:themeColor="text1"/>
          <w:sz w:val="22"/>
          <w:szCs w:val="22"/>
          <w:lang w:val="en-GB"/>
        </w:rPr>
      </w:pPr>
      <w:r w:rsidRPr="00661912">
        <w:rPr>
          <w:rFonts w:asciiTheme="majorHAnsi" w:hAnsiTheme="majorHAnsi" w:cstheme="majorHAnsi"/>
          <w:b/>
          <w:color w:val="000000" w:themeColor="text1"/>
          <w:sz w:val="22"/>
          <w:szCs w:val="22"/>
          <w:lang w:val="en-GB"/>
        </w:rPr>
        <w:t>Supplemental table S1: Comparison of 232 included participants on emicizumab prophylaxis who use the digital treatment diary vs. 124 participants on emicizumab prophylaxis who do not use the digital treatment diary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8"/>
        <w:gridCol w:w="1663"/>
        <w:gridCol w:w="1663"/>
        <w:gridCol w:w="1663"/>
        <w:gridCol w:w="1663"/>
        <w:gridCol w:w="1663"/>
        <w:gridCol w:w="1663"/>
      </w:tblGrid>
      <w:tr w:rsidR="000F4E2B" w:rsidRPr="00A36A2F" w14:paraId="098CAE70" w14:textId="77777777" w:rsidTr="00A36A2F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88AC4AE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EA82A6B" w14:textId="77777777" w:rsidR="000F4E2B" w:rsidRPr="00661912" w:rsidRDefault="000F4E2B" w:rsidP="00A36A2F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Digital treatment diary-users,</w:t>
            </w:r>
          </w:p>
          <w:p w14:paraId="5470113A" w14:textId="77777777" w:rsidR="000F4E2B" w:rsidRPr="00661912" w:rsidRDefault="000F4E2B" w:rsidP="00A36A2F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included in the patient registry (n=232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6A51CD69" w14:textId="77777777" w:rsidR="000F4E2B" w:rsidRPr="00661912" w:rsidRDefault="000F4E2B" w:rsidP="00A36A2F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People not using the digital treatment diary,</w:t>
            </w:r>
          </w:p>
          <w:p w14:paraId="5F423233" w14:textId="77777777" w:rsidR="000F4E2B" w:rsidRPr="00661912" w:rsidRDefault="000F4E2B" w:rsidP="00A36A2F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included in the patient registry (n=124)</w:t>
            </w:r>
          </w:p>
        </w:tc>
      </w:tr>
      <w:tr w:rsidR="000F4E2B" w:rsidRPr="00661912" w14:paraId="2FA8D370" w14:textId="77777777" w:rsidTr="00A36A2F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50CC558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5FBA5D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All participants</w:t>
            </w:r>
          </w:p>
          <w:p w14:paraId="221555DD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(n=23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78BBA5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Children</w:t>
            </w:r>
          </w:p>
          <w:p w14:paraId="3678077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(n=8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5C2A5F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Adults</w:t>
            </w:r>
          </w:p>
          <w:p w14:paraId="0764B5E4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(n=147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3DA2AD2B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All </w:t>
            </w:r>
          </w:p>
          <w:p w14:paraId="24DA0D1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(n=12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C34BCE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Children </w:t>
            </w:r>
          </w:p>
          <w:p w14:paraId="6E3F3DA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(n=5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B2C62A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Adults </w:t>
            </w:r>
          </w:p>
          <w:p w14:paraId="40D111E8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(n=66)</w:t>
            </w:r>
          </w:p>
        </w:tc>
      </w:tr>
      <w:tr w:rsidR="000F4E2B" w:rsidRPr="00661912" w14:paraId="41A34E7B" w14:textId="77777777" w:rsidTr="00A36A2F">
        <w:tc>
          <w:tcPr>
            <w:tcW w:w="0" w:type="auto"/>
            <w:tcBorders>
              <w:top w:val="single" w:sz="12" w:space="0" w:color="auto"/>
            </w:tcBorders>
          </w:tcPr>
          <w:p w14:paraId="7AC4479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Age in years at the start of emicizumab, median (IQR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6FAD514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7 (13-51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FCD31B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8 (3.5-14.5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</w:tcPr>
          <w:p w14:paraId="2DF8FDF7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44 (29-59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4433C75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9 (8-42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1725F6C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7.5 (3-13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BC36269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40 (27-59)</w:t>
            </w:r>
          </w:p>
        </w:tc>
      </w:tr>
      <w:tr w:rsidR="000F4E2B" w:rsidRPr="00661912" w14:paraId="5475E9A0" w14:textId="77777777" w:rsidTr="00A36A2F">
        <w:tc>
          <w:tcPr>
            <w:tcW w:w="0" w:type="auto"/>
          </w:tcPr>
          <w:p w14:paraId="3106939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On demand treatment at the start of emicizumab, n (%)</w:t>
            </w:r>
          </w:p>
        </w:tc>
        <w:tc>
          <w:tcPr>
            <w:tcW w:w="0" w:type="auto"/>
          </w:tcPr>
          <w:p w14:paraId="64589F3B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1 (5%)</w:t>
            </w:r>
          </w:p>
        </w:tc>
        <w:tc>
          <w:tcPr>
            <w:tcW w:w="0" w:type="auto"/>
          </w:tcPr>
          <w:p w14:paraId="36E18E0C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1 (15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13469E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C88D039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9 (7%)</w:t>
            </w:r>
          </w:p>
        </w:tc>
        <w:tc>
          <w:tcPr>
            <w:tcW w:w="0" w:type="auto"/>
          </w:tcPr>
          <w:p w14:paraId="17A8F6B9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5 (9%)</w:t>
            </w:r>
          </w:p>
        </w:tc>
        <w:tc>
          <w:tcPr>
            <w:tcW w:w="0" w:type="auto"/>
          </w:tcPr>
          <w:p w14:paraId="480DCCC8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4 (6%)</w:t>
            </w:r>
          </w:p>
        </w:tc>
      </w:tr>
      <w:tr w:rsidR="000F4E2B" w:rsidRPr="00661912" w14:paraId="29019170" w14:textId="77777777" w:rsidTr="00A36A2F">
        <w:tc>
          <w:tcPr>
            <w:tcW w:w="0" w:type="auto"/>
          </w:tcPr>
          <w:p w14:paraId="4A907837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HIV infection, n (%)</w:t>
            </w:r>
          </w:p>
        </w:tc>
        <w:tc>
          <w:tcPr>
            <w:tcW w:w="0" w:type="auto"/>
          </w:tcPr>
          <w:p w14:paraId="2360AEB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1 (5%)</w:t>
            </w:r>
          </w:p>
        </w:tc>
        <w:tc>
          <w:tcPr>
            <w:tcW w:w="0" w:type="auto"/>
          </w:tcPr>
          <w:p w14:paraId="4F1ABEE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1A6E6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1 (8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10A07AA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14:paraId="18D4B89C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14:paraId="33BB06D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0F4E2B" w:rsidRPr="00661912" w14:paraId="08B4E7D0" w14:textId="77777777" w:rsidTr="00A36A2F">
        <w:tc>
          <w:tcPr>
            <w:tcW w:w="0" w:type="auto"/>
          </w:tcPr>
          <w:p w14:paraId="3C3545C9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Hepatitis C infection, n (%)</w:t>
            </w:r>
          </w:p>
          <w:p w14:paraId="62C3108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  Current infection</w:t>
            </w:r>
          </w:p>
          <w:p w14:paraId="705DE31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  Treated or cleared</w:t>
            </w:r>
          </w:p>
          <w:p w14:paraId="5CDD86E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  Never infected</w:t>
            </w:r>
          </w:p>
          <w:p w14:paraId="398C2EF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  Missing</w:t>
            </w:r>
          </w:p>
        </w:tc>
        <w:tc>
          <w:tcPr>
            <w:tcW w:w="0" w:type="auto"/>
          </w:tcPr>
          <w:p w14:paraId="51F1BF2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423EE85A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 (1%)</w:t>
            </w:r>
          </w:p>
          <w:p w14:paraId="02648C7B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71 (30%)</w:t>
            </w:r>
          </w:p>
          <w:p w14:paraId="666DFE9B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59 (69%)</w:t>
            </w:r>
          </w:p>
          <w:p w14:paraId="24CD7BCB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14:paraId="7A12F269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43EA93EA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  <w:p w14:paraId="193955E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  <w:p w14:paraId="47A0FC8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85 (100%)</w:t>
            </w:r>
          </w:p>
          <w:p w14:paraId="06045B5A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3147C9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2D9BDDC9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 (2%)</w:t>
            </w:r>
          </w:p>
          <w:p w14:paraId="4F9833EC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71 (48%)</w:t>
            </w:r>
          </w:p>
          <w:p w14:paraId="1D0CBEA7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74 (50%)</w:t>
            </w:r>
          </w:p>
          <w:p w14:paraId="0CFABEF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A7C1F3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56C51CAC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4 (3%)</w:t>
            </w:r>
          </w:p>
          <w:p w14:paraId="62E9E114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9 (23%)</w:t>
            </w:r>
          </w:p>
          <w:p w14:paraId="416C9A0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85 (69%)</w:t>
            </w:r>
          </w:p>
          <w:p w14:paraId="7E5CD4C1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6 (5%)</w:t>
            </w:r>
          </w:p>
        </w:tc>
        <w:tc>
          <w:tcPr>
            <w:tcW w:w="0" w:type="auto"/>
          </w:tcPr>
          <w:p w14:paraId="4A5AD96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1A528CC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  <w:p w14:paraId="6BEE56CC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  <w:p w14:paraId="3184C107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58 (100%)</w:t>
            </w:r>
          </w:p>
          <w:p w14:paraId="4CEDF931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14:paraId="607DA9DC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4FEA4DB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4 (6%)</w:t>
            </w:r>
          </w:p>
          <w:p w14:paraId="6AB340F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9 (44%)</w:t>
            </w:r>
          </w:p>
          <w:p w14:paraId="79CF158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7 (41%)</w:t>
            </w:r>
          </w:p>
          <w:p w14:paraId="1879837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6 (9%)</w:t>
            </w:r>
          </w:p>
        </w:tc>
      </w:tr>
      <w:tr w:rsidR="000F4E2B" w:rsidRPr="00661912" w14:paraId="3BD1EB1C" w14:textId="77777777" w:rsidTr="00A36A2F">
        <w:tc>
          <w:tcPr>
            <w:tcW w:w="0" w:type="auto"/>
          </w:tcPr>
          <w:p w14:paraId="1F2DD4E8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Inhibitor, n (%)</w:t>
            </w:r>
          </w:p>
          <w:p w14:paraId="3C4D808E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  Current inhibitor</w:t>
            </w:r>
          </w:p>
          <w:p w14:paraId="04498AE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  Past inhibitor</w:t>
            </w:r>
          </w:p>
          <w:p w14:paraId="14616B3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  Never had an inhibitor</w:t>
            </w:r>
          </w:p>
          <w:p w14:paraId="785A435D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  Missing</w:t>
            </w:r>
          </w:p>
        </w:tc>
        <w:tc>
          <w:tcPr>
            <w:tcW w:w="0" w:type="auto"/>
          </w:tcPr>
          <w:p w14:paraId="39D73DB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1166B9B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8 (8%)</w:t>
            </w:r>
          </w:p>
          <w:p w14:paraId="2CEEA7F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37 (16%)</w:t>
            </w:r>
          </w:p>
          <w:p w14:paraId="5AADD74A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77 (76%)</w:t>
            </w:r>
          </w:p>
          <w:p w14:paraId="5A290CB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14:paraId="73D8E83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6350B6B4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1 (14%)</w:t>
            </w:r>
          </w:p>
          <w:p w14:paraId="2A7E10DA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2 (14%)</w:t>
            </w:r>
          </w:p>
          <w:p w14:paraId="41593F88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62 (72%)</w:t>
            </w:r>
          </w:p>
          <w:p w14:paraId="17E7111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863F5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3738029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7 (5%)</w:t>
            </w:r>
          </w:p>
          <w:p w14:paraId="7AC7E724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5 (17%)</w:t>
            </w:r>
          </w:p>
          <w:p w14:paraId="61FB483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15 (78%)</w:t>
            </w:r>
          </w:p>
          <w:p w14:paraId="000D39E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671F11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2C3AA10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7 (6%)</w:t>
            </w:r>
          </w:p>
          <w:p w14:paraId="603F537C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8 (23%)</w:t>
            </w:r>
          </w:p>
          <w:p w14:paraId="7872A59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80 (64%)</w:t>
            </w:r>
          </w:p>
          <w:p w14:paraId="61472C14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9 (7%)</w:t>
            </w:r>
          </w:p>
        </w:tc>
        <w:tc>
          <w:tcPr>
            <w:tcW w:w="0" w:type="auto"/>
          </w:tcPr>
          <w:p w14:paraId="0272EB2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0DB3587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5 (9%)</w:t>
            </w:r>
          </w:p>
          <w:p w14:paraId="345569EE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3 (22%)</w:t>
            </w:r>
          </w:p>
          <w:p w14:paraId="4BCDAFBE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35 (60%)</w:t>
            </w:r>
          </w:p>
          <w:p w14:paraId="2CDBF58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5 (9%)</w:t>
            </w:r>
          </w:p>
        </w:tc>
        <w:tc>
          <w:tcPr>
            <w:tcW w:w="0" w:type="auto"/>
          </w:tcPr>
          <w:p w14:paraId="0D66E5EE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3F8FA38B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 (3%)</w:t>
            </w:r>
          </w:p>
          <w:p w14:paraId="0481DB4C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5 (23%)</w:t>
            </w:r>
          </w:p>
          <w:p w14:paraId="04C6B73F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45 (68%)</w:t>
            </w:r>
          </w:p>
          <w:p w14:paraId="5670AE0C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4 (6%)</w:t>
            </w:r>
          </w:p>
        </w:tc>
      </w:tr>
      <w:tr w:rsidR="000F4E2B" w:rsidRPr="00661912" w14:paraId="6D46FB87" w14:textId="77777777" w:rsidTr="00A36A2F">
        <w:tc>
          <w:tcPr>
            <w:tcW w:w="0" w:type="auto"/>
            <w:tcBorders>
              <w:bottom w:val="single" w:sz="12" w:space="0" w:color="auto"/>
            </w:tcBorders>
          </w:tcPr>
          <w:p w14:paraId="7F35687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Emicizumab prescription (initial)</w:t>
            </w: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vertAlign w:val="superscript"/>
                <w:lang w:val="en-GB"/>
              </w:rPr>
              <w:t>#</w:t>
            </w: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, median (IQR)</w:t>
            </w:r>
          </w:p>
          <w:p w14:paraId="3EF56829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  Injection frequency, once every n week(s)</w:t>
            </w:r>
          </w:p>
          <w:p w14:paraId="67A9B8F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     </w:t>
            </w: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</w:rPr>
              <w:t>Missing</w:t>
            </w:r>
          </w:p>
          <w:p w14:paraId="752903C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</w:rPr>
              <w:t xml:space="preserve">   </w:t>
            </w:r>
            <w:proofErr w:type="spellStart"/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</w:rPr>
              <w:t>Dose</w:t>
            </w:r>
            <w:proofErr w:type="spellEnd"/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</w:rPr>
              <w:t xml:space="preserve"> in mg/kg/week</w:t>
            </w:r>
          </w:p>
          <w:p w14:paraId="4182469A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</w:rPr>
              <w:t xml:space="preserve">      Missing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DDB580A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</w:rPr>
            </w:pPr>
          </w:p>
          <w:p w14:paraId="22CD4629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 (1-2)</w:t>
            </w:r>
          </w:p>
          <w:p w14:paraId="38095428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  <w:p w14:paraId="58EE646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48 (1.40-1.57)</w:t>
            </w:r>
          </w:p>
          <w:p w14:paraId="4C8E0C58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52 (22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07C78C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4231C727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 (2-3)</w:t>
            </w:r>
          </w:p>
          <w:p w14:paraId="0AB1F5BE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  <w:p w14:paraId="682D3F68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50 (1.34-1.65)</w:t>
            </w:r>
          </w:p>
          <w:p w14:paraId="2AE65A44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41 (48%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</w:tcPr>
          <w:p w14:paraId="6221A23E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3F59FF9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 (1-2)</w:t>
            </w:r>
          </w:p>
          <w:p w14:paraId="7AAE056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  <w:p w14:paraId="01118B2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48 (1.40-1.56)</w:t>
            </w:r>
          </w:p>
          <w:p w14:paraId="1913DEBD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1 (7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.</w:t>
            </w: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5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</w:tcPr>
          <w:p w14:paraId="2A54B967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0F59610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5 (1-2)</w:t>
            </w:r>
          </w:p>
          <w:p w14:paraId="72EAFE2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4 (19%)</w:t>
            </w:r>
          </w:p>
          <w:p w14:paraId="3C24E264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50 (1.40-1.61)</w:t>
            </w:r>
          </w:p>
          <w:p w14:paraId="6E0DEBAB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46 (37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716FB0E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37AA0C3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 (2-3)</w:t>
            </w:r>
          </w:p>
          <w:p w14:paraId="11A2B847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0 (17%)</w:t>
            </w:r>
          </w:p>
          <w:p w14:paraId="2A8434AA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48 (1.30-1.64)</w:t>
            </w:r>
          </w:p>
          <w:p w14:paraId="2CE5326E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30 (63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FCC632D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0F059E8D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 (1-1)</w:t>
            </w:r>
          </w:p>
          <w:p w14:paraId="65A03B98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4 (21%)</w:t>
            </w:r>
          </w:p>
          <w:p w14:paraId="4F1B352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50 (1.43-1.58)</w:t>
            </w:r>
          </w:p>
          <w:p w14:paraId="61D2C11A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6 (24%)</w:t>
            </w:r>
          </w:p>
        </w:tc>
      </w:tr>
      <w:tr w:rsidR="000F4E2B" w:rsidRPr="00661912" w14:paraId="77A69829" w14:textId="77777777" w:rsidTr="00A36A2F">
        <w:tc>
          <w:tcPr>
            <w:tcW w:w="0" w:type="auto"/>
            <w:tcBorders>
              <w:bottom w:val="single" w:sz="12" w:space="0" w:color="auto"/>
            </w:tcBorders>
          </w:tcPr>
          <w:p w14:paraId="572C584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Follow-up duration in months</w:t>
            </w: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vertAlign w:val="superscript"/>
                <w:lang w:val="en-GB"/>
              </w:rPr>
              <w:t>*</w:t>
            </w: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, median (IQR)</w:t>
            </w:r>
          </w:p>
          <w:p w14:paraId="5B42E3AC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  Missing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0251574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7 (14-31)</w:t>
            </w:r>
          </w:p>
          <w:p w14:paraId="19B4C00F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638CCC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9 (22-32)</w:t>
            </w:r>
          </w:p>
          <w:p w14:paraId="0C14B328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</w:tcPr>
          <w:p w14:paraId="1129B63D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5 (11-31)</w:t>
            </w:r>
          </w:p>
          <w:p w14:paraId="0840F83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</w:tcPr>
          <w:p w14:paraId="3F7DFB7D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4 (16-35)</w:t>
            </w:r>
          </w:p>
          <w:p w14:paraId="5F25D12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 (1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8D506AD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31 (22-36)</w:t>
            </w:r>
          </w:p>
          <w:p w14:paraId="2F6E085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B41F3BA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2 (14-31)</w:t>
            </w:r>
          </w:p>
          <w:p w14:paraId="1C2FFA6B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 (2%)</w:t>
            </w:r>
          </w:p>
        </w:tc>
      </w:tr>
    </w:tbl>
    <w:p w14:paraId="4D284D10" w14:textId="77777777" w:rsidR="000F4E2B" w:rsidRPr="00661912" w:rsidRDefault="000F4E2B" w:rsidP="000F4E2B">
      <w:pPr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</w:pPr>
      <w:r w:rsidRPr="00661912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>IQR: interquartile range</w:t>
      </w:r>
    </w:p>
    <w:p w14:paraId="1E213582" w14:textId="77777777" w:rsidR="000F4E2B" w:rsidRPr="00661912" w:rsidRDefault="000F4E2B" w:rsidP="000F4E2B">
      <w:pPr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</w:pPr>
      <w:r w:rsidRPr="00661912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># Dose and frequency of emicizumab prophylaxis after the loading dose phase of 28 days.</w:t>
      </w:r>
    </w:p>
    <w:p w14:paraId="7B0E75C5" w14:textId="77777777" w:rsidR="000F4E2B" w:rsidRPr="00661912" w:rsidRDefault="000F4E2B" w:rsidP="000F4E2B">
      <w:pPr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</w:pPr>
      <w:r w:rsidRPr="00661912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>*The follow-up period starts 28 days after the start of emicizumab prophylaxis, until the moment of data collection (October 1</w:t>
      </w:r>
      <w:r w:rsidRPr="00661912">
        <w:rPr>
          <w:rFonts w:asciiTheme="majorHAnsi" w:hAnsiTheme="majorHAnsi" w:cstheme="majorHAnsi"/>
          <w:bCs/>
          <w:color w:val="000000" w:themeColor="text1"/>
          <w:sz w:val="22"/>
          <w:szCs w:val="22"/>
          <w:vertAlign w:val="superscript"/>
          <w:lang w:val="en-GB"/>
        </w:rPr>
        <w:t>st</w:t>
      </w:r>
      <w:r w:rsidRPr="00661912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 xml:space="preserve"> 2023) or the stop date of emicizumab prophylaxis.</w:t>
      </w:r>
    </w:p>
    <w:p w14:paraId="74C8F396" w14:textId="77777777" w:rsidR="000F4E2B" w:rsidRPr="00661912" w:rsidRDefault="000F4E2B" w:rsidP="000F4E2B">
      <w:pPr>
        <w:rPr>
          <w:rFonts w:asciiTheme="majorHAnsi" w:hAnsiTheme="majorHAnsi" w:cstheme="majorHAnsi"/>
          <w:b/>
          <w:szCs w:val="22"/>
          <w:lang w:val="en-GB"/>
        </w:rPr>
      </w:pPr>
    </w:p>
    <w:p w14:paraId="5C35A66B" w14:textId="77777777" w:rsidR="000F4E2B" w:rsidRPr="00661912" w:rsidRDefault="000F4E2B" w:rsidP="000F4E2B">
      <w:pPr>
        <w:rPr>
          <w:rFonts w:asciiTheme="majorHAnsi" w:hAnsiTheme="majorHAnsi" w:cstheme="majorHAnsi"/>
          <w:b/>
          <w:szCs w:val="22"/>
          <w:lang w:val="en-GB"/>
        </w:rPr>
      </w:pPr>
    </w:p>
    <w:p w14:paraId="113E4A7D" w14:textId="77777777" w:rsidR="000F4E2B" w:rsidRPr="00661912" w:rsidRDefault="000F4E2B" w:rsidP="000F4E2B">
      <w:pPr>
        <w:rPr>
          <w:rFonts w:asciiTheme="majorHAnsi" w:hAnsiTheme="majorHAnsi" w:cstheme="majorHAnsi"/>
          <w:b/>
          <w:szCs w:val="22"/>
          <w:lang w:val="en-GB"/>
        </w:rPr>
      </w:pPr>
      <w:r w:rsidRPr="00661912">
        <w:rPr>
          <w:rFonts w:asciiTheme="majorHAnsi" w:hAnsiTheme="majorHAnsi" w:cstheme="majorHAnsi"/>
          <w:b/>
          <w:szCs w:val="22"/>
          <w:lang w:val="en-GB"/>
        </w:rPr>
        <w:br w:type="page"/>
      </w:r>
    </w:p>
    <w:p w14:paraId="1DBC5B4E" w14:textId="77777777" w:rsidR="000F4E2B" w:rsidRPr="00661912" w:rsidRDefault="000F4E2B" w:rsidP="000F4E2B">
      <w:pP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  <w:r w:rsidRPr="00661912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lastRenderedPageBreak/>
        <w:t>Supplemental table S2: Model-based bleeding rates for 214 participants without inhibitors on emicizumab, per age category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9"/>
        <w:gridCol w:w="1318"/>
        <w:gridCol w:w="222"/>
        <w:gridCol w:w="1318"/>
        <w:gridCol w:w="1318"/>
        <w:gridCol w:w="1318"/>
        <w:gridCol w:w="222"/>
        <w:gridCol w:w="1318"/>
        <w:gridCol w:w="1318"/>
        <w:gridCol w:w="1318"/>
        <w:gridCol w:w="1318"/>
      </w:tblGrid>
      <w:tr w:rsidR="000F4E2B" w:rsidRPr="00661912" w14:paraId="755BC156" w14:textId="77777777" w:rsidTr="00A36A2F"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14:paraId="5E077429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F0024E8" w14:textId="77777777" w:rsidR="000F4E2B" w:rsidRPr="00661912" w:rsidRDefault="000F4E2B" w:rsidP="00A36A2F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 xml:space="preserve">All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94B438" w14:textId="77777777" w:rsidR="000F4E2B" w:rsidRPr="00661912" w:rsidRDefault="000F4E2B" w:rsidP="00A36A2F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D29D51" w14:textId="77777777" w:rsidR="000F4E2B" w:rsidRPr="00661912" w:rsidRDefault="000F4E2B" w:rsidP="00A36A2F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Childre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E9DF28" w14:textId="77777777" w:rsidR="000F4E2B" w:rsidRPr="00661912" w:rsidRDefault="000F4E2B" w:rsidP="00A36A2F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322B3E2" w14:textId="77777777" w:rsidR="000F4E2B" w:rsidRPr="00661912" w:rsidRDefault="000F4E2B" w:rsidP="00A36A2F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Adults</w:t>
            </w:r>
          </w:p>
        </w:tc>
      </w:tr>
      <w:tr w:rsidR="000F4E2B" w:rsidRPr="00661912" w14:paraId="51E398B3" w14:textId="77777777" w:rsidTr="00A36A2F"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14:paraId="5C14F11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2A71A199" w14:textId="77777777" w:rsidR="000F4E2B" w:rsidRPr="00661912" w:rsidRDefault="000F4E2B" w:rsidP="00A36A2F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participants</w:t>
            </w:r>
          </w:p>
          <w:p w14:paraId="645144CB" w14:textId="77777777" w:rsidR="000F4E2B" w:rsidRPr="00661912" w:rsidRDefault="000F4E2B" w:rsidP="00A36A2F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(n=2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C91443" w14:textId="77777777" w:rsidR="000F4E2B" w:rsidRPr="00661912" w:rsidRDefault="000F4E2B" w:rsidP="00A36A2F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91B131F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All children</w:t>
            </w:r>
          </w:p>
          <w:p w14:paraId="4EB982B9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(n=74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DD8D3B7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0-9yr</w:t>
            </w:r>
          </w:p>
          <w:p w14:paraId="423EEB8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(n=36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2DE379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10-17yr</w:t>
            </w:r>
          </w:p>
          <w:p w14:paraId="22067EE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(n=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3E695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B5BF2CA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All adults</w:t>
            </w:r>
          </w:p>
          <w:p w14:paraId="417E147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(n=140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1CE3CE0F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 xml:space="preserve">18-30yr </w:t>
            </w:r>
          </w:p>
          <w:p w14:paraId="6A64CB18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(n=45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7D05A0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 xml:space="preserve">31-60yr </w:t>
            </w:r>
          </w:p>
          <w:p w14:paraId="4F1A46C9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(n=65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</w:tcPr>
          <w:p w14:paraId="3E1A661C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 xml:space="preserve">&gt;60yr </w:t>
            </w:r>
          </w:p>
          <w:p w14:paraId="15CC18E4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(n=30)</w:t>
            </w:r>
          </w:p>
        </w:tc>
      </w:tr>
      <w:tr w:rsidR="000F4E2B" w:rsidRPr="00661912" w14:paraId="389F9412" w14:textId="77777777" w:rsidTr="00A36A2F"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365FBDF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ABR, mean (95% CI)</w:t>
            </w:r>
          </w:p>
          <w:p w14:paraId="1A7C629F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 xml:space="preserve">  Treated bleeds</w:t>
            </w:r>
          </w:p>
          <w:p w14:paraId="30E0219D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 xml:space="preserve">  Bleeds treated </w:t>
            </w:r>
            <w:r w:rsidRPr="00661912">
              <w:rPr>
                <w:rFonts w:asciiTheme="majorHAnsi" w:hAnsiTheme="majorHAnsi" w:cstheme="majorHAnsi"/>
                <w:sz w:val="21"/>
                <w:szCs w:val="21"/>
                <w:lang w:val="en-GB"/>
              </w:rPr>
              <w:t xml:space="preserve">≥2 </w:t>
            </w: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day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76523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533BC039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6 (1.4-1.9)</w:t>
            </w:r>
          </w:p>
          <w:p w14:paraId="364A1ACE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8 (0.7-1.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3F33158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B8D50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54D097F9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5 (1.2-1.9)</w:t>
            </w:r>
          </w:p>
          <w:p w14:paraId="61631B0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7 (0.5-1.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10A0C7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42F4C5D7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1 (0.8-1.6)</w:t>
            </w:r>
          </w:p>
          <w:p w14:paraId="435690E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3 (0.2-0.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012EC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276B773C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9 (1.3-2.6)</w:t>
            </w:r>
          </w:p>
          <w:p w14:paraId="60C9F97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2 (0.8-1.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73F457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E718A97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44DEACA7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6 (1.4-2.0)</w:t>
            </w:r>
          </w:p>
          <w:p w14:paraId="2D926ECA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8 (0.7-1.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B11957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56261644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2 (0.9-1.7)</w:t>
            </w:r>
          </w:p>
          <w:p w14:paraId="0E310B9E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7 (0.5-1.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A9768DF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6D9ED68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7 (1.3-2.3)</w:t>
            </w:r>
          </w:p>
          <w:p w14:paraId="0198D6A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9 (0.7-1.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F6EB361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34E488BA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.2 (1.5-3.4)</w:t>
            </w:r>
          </w:p>
          <w:p w14:paraId="3E5E098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1 (0.6-1.8)</w:t>
            </w:r>
          </w:p>
        </w:tc>
      </w:tr>
      <w:tr w:rsidR="000F4E2B" w:rsidRPr="00661912" w14:paraId="3761AA81" w14:textId="77777777" w:rsidTr="00A36A2F">
        <w:tc>
          <w:tcPr>
            <w:tcW w:w="0" w:type="auto"/>
            <w:tcBorders>
              <w:right w:val="nil"/>
            </w:tcBorders>
          </w:tcPr>
          <w:p w14:paraId="5D005A31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AJBR, mean (95% CI)</w:t>
            </w:r>
          </w:p>
          <w:p w14:paraId="7190F9F7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 xml:space="preserve">  Treated joint bleeds</w:t>
            </w:r>
          </w:p>
          <w:p w14:paraId="61D275B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 xml:space="preserve">  Joint bleeds treated </w:t>
            </w:r>
            <w:r w:rsidRPr="00661912">
              <w:rPr>
                <w:rFonts w:asciiTheme="majorHAnsi" w:hAnsiTheme="majorHAnsi" w:cstheme="majorHAnsi"/>
                <w:sz w:val="21"/>
                <w:szCs w:val="21"/>
                <w:lang w:val="en-GB"/>
              </w:rPr>
              <w:t xml:space="preserve">≥2 </w:t>
            </w: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day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1FAA00E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66DB2A3A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9 (0.7-1.1)</w:t>
            </w:r>
          </w:p>
          <w:p w14:paraId="00EFD78E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4 (0.3-0.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2D05F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64A314B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5751CC7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7 (0.5-0.9)</w:t>
            </w:r>
          </w:p>
          <w:p w14:paraId="781D0A8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4 (0.3-0.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D28CF9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71B03D0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5 (0.3-0.8)</w:t>
            </w:r>
          </w:p>
          <w:p w14:paraId="112119D8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2 (0.1-0.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E93C1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37B27F1E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8 (0.6-1.2)</w:t>
            </w:r>
          </w:p>
          <w:p w14:paraId="55C3700C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6 (0.4-0.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AE678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EC5B65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11F06EAA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0 (0.7-1.3)</w:t>
            </w:r>
          </w:p>
          <w:p w14:paraId="4FD2216F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5 (0.3-0.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59899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44FF959B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5 (0.3-0.8)</w:t>
            </w:r>
          </w:p>
          <w:p w14:paraId="1C1B46E8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3 (0.1-0.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7C05D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79F85DCB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1 (0.8-1.6)</w:t>
            </w:r>
          </w:p>
          <w:p w14:paraId="4833356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5 (0.3-0.9)</w:t>
            </w:r>
          </w:p>
        </w:tc>
        <w:tc>
          <w:tcPr>
            <w:tcW w:w="0" w:type="auto"/>
            <w:tcBorders>
              <w:left w:val="nil"/>
            </w:tcBorders>
          </w:tcPr>
          <w:p w14:paraId="6F945F3F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2A16E1E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3 (0.7-2.3)</w:t>
            </w:r>
          </w:p>
          <w:p w14:paraId="4AE46774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6 (0.3-1.2)</w:t>
            </w:r>
          </w:p>
        </w:tc>
      </w:tr>
      <w:tr w:rsidR="000F4E2B" w:rsidRPr="00661912" w14:paraId="640E421C" w14:textId="77777777" w:rsidTr="00A36A2F">
        <w:tc>
          <w:tcPr>
            <w:tcW w:w="0" w:type="auto"/>
            <w:tcBorders>
              <w:right w:val="nil"/>
            </w:tcBorders>
          </w:tcPr>
          <w:p w14:paraId="38D6D6C7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Traumatic AJBR, mean (95% CI)</w:t>
            </w:r>
          </w:p>
          <w:p w14:paraId="24FA67D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 xml:space="preserve">  Treated joint bleeds</w:t>
            </w:r>
          </w:p>
          <w:p w14:paraId="356D5009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 xml:space="preserve">  Joint bleeds treated </w:t>
            </w:r>
            <w:r w:rsidRPr="00661912">
              <w:rPr>
                <w:rFonts w:asciiTheme="majorHAnsi" w:hAnsiTheme="majorHAnsi" w:cstheme="majorHAnsi"/>
                <w:sz w:val="21"/>
                <w:szCs w:val="21"/>
                <w:lang w:val="en-GB"/>
              </w:rPr>
              <w:t xml:space="preserve">≥2 </w:t>
            </w: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day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DA428F6" w14:textId="77777777" w:rsidR="000F4E2B" w:rsidRPr="00661912" w:rsidRDefault="000F4E2B" w:rsidP="00A36A2F">
            <w:pPr>
              <w:pStyle w:val="Lijstalinea"/>
              <w:ind w:left="36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5DC427FA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4 (0.3-0.5)</w:t>
            </w:r>
          </w:p>
          <w:p w14:paraId="493E8E04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2 (0.1-0.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DB1461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2A9C0C8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15556F9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5 (0.3-0.7)</w:t>
            </w:r>
          </w:p>
          <w:p w14:paraId="09A66014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2 (0.2-0.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C0948A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4D0F5197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4 (0.3-0.8)</w:t>
            </w:r>
          </w:p>
          <w:p w14:paraId="5FB9F76E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2 (0.1-0.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560E2D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0C6ABEAD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4 (0.3-0.7)</w:t>
            </w:r>
          </w:p>
          <w:p w14:paraId="76219CBB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3 (0.2-0.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86A06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1C3790B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4307394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3 (0.2-0.5)</w:t>
            </w:r>
          </w:p>
          <w:p w14:paraId="072CE53B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1 (0.1-0.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62BA1C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468AAE6C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3 (0.1-0.5)</w:t>
            </w:r>
          </w:p>
          <w:p w14:paraId="51522E7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1 (0.1-0.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CC6A49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35164611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4 (0.2-0.6)</w:t>
            </w:r>
          </w:p>
          <w:p w14:paraId="328AC1F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2 (0.1-0.3)</w:t>
            </w:r>
          </w:p>
        </w:tc>
        <w:tc>
          <w:tcPr>
            <w:tcW w:w="0" w:type="auto"/>
            <w:tcBorders>
              <w:left w:val="nil"/>
            </w:tcBorders>
          </w:tcPr>
          <w:p w14:paraId="103FAE4C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760E485D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3 (0.2-0.6)</w:t>
            </w:r>
          </w:p>
          <w:p w14:paraId="1CFAFED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2 (0.1-0.4)</w:t>
            </w:r>
          </w:p>
        </w:tc>
      </w:tr>
      <w:tr w:rsidR="000F4E2B" w:rsidRPr="00661912" w14:paraId="40A6EBE1" w14:textId="77777777" w:rsidTr="00A36A2F"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14:paraId="120B1021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Non-traumatic AJBR, mean (95% CI)</w:t>
            </w:r>
          </w:p>
          <w:p w14:paraId="4D76814D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 xml:space="preserve">  Treated joint bleeds</w:t>
            </w:r>
          </w:p>
          <w:p w14:paraId="564B5378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 xml:space="preserve">  Joint bleeds treated </w:t>
            </w:r>
            <w:r w:rsidRPr="00661912">
              <w:rPr>
                <w:rFonts w:asciiTheme="majorHAnsi" w:hAnsiTheme="majorHAnsi" w:cstheme="majorHAnsi"/>
                <w:sz w:val="21"/>
                <w:szCs w:val="21"/>
                <w:lang w:val="en-GB"/>
              </w:rPr>
              <w:t xml:space="preserve">≥2 </w:t>
            </w: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GB"/>
              </w:rPr>
              <w:t>days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22CDFD09" w14:textId="77777777" w:rsidR="000F4E2B" w:rsidRPr="00661912" w:rsidRDefault="000F4E2B" w:rsidP="00A36A2F">
            <w:pPr>
              <w:pStyle w:val="Lijstalinea"/>
              <w:ind w:left="36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5370FEF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5 (0.3-0.6)</w:t>
            </w:r>
          </w:p>
          <w:p w14:paraId="30F20227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3 (0.2-0.4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4F496364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4D76C945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61144304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2 (0.1-0.3)</w:t>
            </w:r>
          </w:p>
          <w:p w14:paraId="615BE05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2 (0.1-0.3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1CB98AE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15125C9E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0 (0.0-0.2)</w:t>
            </w:r>
          </w:p>
          <w:p w14:paraId="7C77E2AD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0 (0.0-0.1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1E3FF96A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1750270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4 (0.2-0.6)</w:t>
            </w:r>
          </w:p>
          <w:p w14:paraId="78F546D9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3 (0.2-0.5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74ABEBD7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2837E70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09962E6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6 (0.4-0.9)</w:t>
            </w:r>
          </w:p>
          <w:p w14:paraId="617E3913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3 (0.2-0.5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426065B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072ABD2E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2 (0.1-0.4)</w:t>
            </w:r>
          </w:p>
          <w:p w14:paraId="0DA83AD2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1 (0.0-0.3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9E54B1B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3C7F02DB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7 (0.4-1.1)</w:t>
            </w:r>
          </w:p>
          <w:p w14:paraId="6F9D604D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4 (0.2-0.7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</w:tcPr>
          <w:p w14:paraId="0384548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06AB5766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9 (0.4-1.9)</w:t>
            </w:r>
          </w:p>
          <w:p w14:paraId="764498CD" w14:textId="77777777" w:rsidR="000F4E2B" w:rsidRPr="00661912" w:rsidRDefault="000F4E2B" w:rsidP="00A36A2F">
            <w:pP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5 (0.2-1.1)</w:t>
            </w:r>
          </w:p>
        </w:tc>
      </w:tr>
    </w:tbl>
    <w:p w14:paraId="5EB3F6DF" w14:textId="77777777" w:rsidR="000F4E2B" w:rsidRPr="00661912" w:rsidRDefault="000F4E2B" w:rsidP="000F4E2B">
      <w:pPr>
        <w:rPr>
          <w:rFonts w:asciiTheme="majorHAnsi" w:hAnsiTheme="majorHAnsi" w:cstheme="majorHAnsi"/>
          <w:sz w:val="20"/>
          <w:szCs w:val="22"/>
          <w:lang w:val="en-GB"/>
        </w:rPr>
      </w:pPr>
      <w:r w:rsidRPr="00661912">
        <w:rPr>
          <w:rFonts w:asciiTheme="majorHAnsi" w:hAnsiTheme="majorHAnsi" w:cstheme="majorHAnsi"/>
          <w:sz w:val="20"/>
          <w:szCs w:val="22"/>
          <w:lang w:val="en-GB"/>
        </w:rPr>
        <w:t>ABR; annual bleeding rate, AJBR; annual joint bleeding rate, CI; confidence interval, yr; years</w:t>
      </w:r>
    </w:p>
    <w:p w14:paraId="3912A493" w14:textId="77777777" w:rsidR="000F4E2B" w:rsidRPr="00661912" w:rsidRDefault="000F4E2B" w:rsidP="000F4E2B">
      <w:pPr>
        <w:rPr>
          <w:rFonts w:asciiTheme="majorHAnsi" w:hAnsiTheme="majorHAnsi" w:cstheme="majorHAnsi"/>
          <w:bCs/>
          <w:color w:val="000000" w:themeColor="text1"/>
          <w:sz w:val="16"/>
          <w:szCs w:val="22"/>
          <w:lang w:val="en-GB"/>
        </w:rPr>
      </w:pPr>
    </w:p>
    <w:p w14:paraId="1B4073E5" w14:textId="77777777" w:rsidR="000F4E2B" w:rsidRPr="00661912" w:rsidRDefault="000F4E2B" w:rsidP="000F4E2B">
      <w:pPr>
        <w:rPr>
          <w:rFonts w:asciiTheme="majorHAnsi" w:hAnsiTheme="majorHAnsi" w:cstheme="majorHAnsi"/>
          <w:b/>
          <w:szCs w:val="22"/>
          <w:lang w:val="en-GB"/>
        </w:rPr>
      </w:pPr>
      <w:r w:rsidRPr="00661912">
        <w:rPr>
          <w:rFonts w:asciiTheme="majorHAnsi" w:hAnsiTheme="majorHAnsi" w:cstheme="majorHAnsi"/>
          <w:b/>
          <w:szCs w:val="22"/>
          <w:lang w:val="en-GB"/>
        </w:rPr>
        <w:br w:type="page"/>
      </w:r>
    </w:p>
    <w:p w14:paraId="12AADF87" w14:textId="77777777" w:rsidR="000F4E2B" w:rsidRPr="00661912" w:rsidRDefault="000F4E2B" w:rsidP="000F4E2B">
      <w:pP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  <w:r w:rsidRPr="00661912">
        <w:rPr>
          <w:rFonts w:asciiTheme="majorHAnsi" w:hAnsiTheme="majorHAnsi" w:cstheme="majorHAnsi"/>
          <w:b/>
          <w:sz w:val="22"/>
          <w:szCs w:val="22"/>
          <w:lang w:val="en-GB"/>
        </w:rPr>
        <w:lastRenderedPageBreak/>
        <w:t xml:space="preserve">Figure S1: </w:t>
      </w:r>
      <w:r w:rsidRPr="00661912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 xml:space="preserve">Kaplan-Meier survival curves for the proportion of 214 participants </w:t>
      </w:r>
      <w:r w:rsidRPr="00661912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u w:val="single"/>
          <w:lang w:val="en-GB"/>
        </w:rPr>
        <w:t>without inhibitor</w:t>
      </w:r>
      <w:r w:rsidRPr="00661912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 xml:space="preserve">s with zero treated (joint) bleeds </w:t>
      </w:r>
    </w:p>
    <w:p w14:paraId="404DEE86" w14:textId="77777777" w:rsidR="000F4E2B" w:rsidRPr="00661912" w:rsidRDefault="000F4E2B" w:rsidP="000F4E2B">
      <w:pPr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</w:pPr>
      <w:r w:rsidRPr="006161F8">
        <w:rPr>
          <w:rFonts w:asciiTheme="majorHAnsi" w:hAnsiTheme="majorHAnsi" w:cstheme="majorHAnsi"/>
          <w:bCs/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27E9AD8F" wp14:editId="4AB41FBD">
            <wp:extent cx="6697980" cy="5324806"/>
            <wp:effectExtent l="0" t="0" r="0" b="0"/>
            <wp:docPr id="1289498217" name="Afbeelding 1" descr="Afbeelding met tekst, Perceel, lijn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498217" name="Afbeelding 1" descr="Afbeelding met tekst, Perceel, lijn, diagram&#10;&#10;Automatisch gegenereerde beschrijvi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717283" cy="5340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61912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ab/>
      </w:r>
      <w:r w:rsidRPr="00661912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ab/>
      </w:r>
      <w:r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ab/>
      </w:r>
      <w:r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ab/>
      </w:r>
    </w:p>
    <w:p w14:paraId="08C4522A" w14:textId="77777777" w:rsidR="000F4E2B" w:rsidRPr="00661912" w:rsidRDefault="000F4E2B" w:rsidP="000F4E2B">
      <w:pPr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</w:pPr>
      <w:r w:rsidRPr="00661912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 xml:space="preserve">Figure </w:t>
      </w:r>
      <w:r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>S1</w:t>
      </w:r>
      <w:r w:rsidRPr="00661912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>a: Proportion of participants with zero treated bleeds. At 24 weeks, 1 year and</w:t>
      </w:r>
      <w:r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 xml:space="preserve"> 2 years,</w:t>
      </w:r>
      <w:r w:rsidRPr="00661912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</w:r>
      <w:r w:rsidRPr="00661912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  <w:t xml:space="preserve">Figure </w:t>
      </w:r>
      <w:r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>S1b</w:t>
      </w:r>
      <w:r w:rsidRPr="00661912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>: Proportion of participants with zero treated joint bleed. At 24 weeks, 1 year and</w:t>
      </w:r>
      <w:r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 xml:space="preserve"> 2 years,</w:t>
      </w:r>
    </w:p>
    <w:p w14:paraId="6E90D3AC" w14:textId="77777777" w:rsidR="000F4E2B" w:rsidRPr="006161F8" w:rsidRDefault="000F4E2B" w:rsidP="000F4E2B">
      <w:pPr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</w:pPr>
      <w:r w:rsidRPr="00661912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>6</w:t>
      </w:r>
      <w:r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>1</w:t>
      </w:r>
      <w:r w:rsidRPr="00661912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>%</w:t>
      </w:r>
      <w:r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 xml:space="preserve">, </w:t>
      </w:r>
      <w:r w:rsidRPr="00661912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>4</w:t>
      </w:r>
      <w:r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>6</w:t>
      </w:r>
      <w:r w:rsidRPr="00661912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>%, and</w:t>
      </w:r>
      <w:r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 xml:space="preserve"> 26%</w:t>
      </w:r>
      <w:r w:rsidRPr="00661912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 xml:space="preserve"> had zero treated bleeds respectively. </w:t>
      </w:r>
      <w:r w:rsidRPr="00661912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</w:r>
      <w:r w:rsidRPr="00661912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</w:r>
      <w:r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</w:r>
      <w:r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</w:r>
      <w:r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</w:r>
      <w:r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  <w:t>78</w:t>
      </w:r>
      <w:r w:rsidRPr="00661912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>%</w:t>
      </w:r>
      <w:r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>, 68% and 49%</w:t>
      </w:r>
      <w:r w:rsidRPr="00661912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 xml:space="preserve"> had zero treated joint bleeds respectively. </w:t>
      </w:r>
      <w:r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ab/>
      </w:r>
      <w:r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ab/>
      </w:r>
    </w:p>
    <w:p w14:paraId="45155316" w14:textId="77777777" w:rsidR="000F4E2B" w:rsidRPr="006161F8" w:rsidRDefault="000F4E2B" w:rsidP="000F4E2B">
      <w:pPr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</w:pPr>
      <w:r w:rsidRPr="006161F8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 xml:space="preserve">Figure S1c: Proportion of participants with zero major joint bleeds treated with factor </w:t>
      </w:r>
      <w:r w:rsidRPr="006161F8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</w:r>
      <w:r w:rsidRPr="006161F8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</w:r>
      <w:r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</w:r>
      <w:r w:rsidRPr="006161F8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>Figure S1d: Proportion of participants with zero major non-traumatic joint bleeds treated with concentrate ≥2 days. At 24 weeks, 1 year and 2 years,</w:t>
      </w:r>
      <w:r w:rsidRPr="006161F8">
        <w:rPr>
          <w:rFonts w:asciiTheme="majorHAnsi" w:hAnsiTheme="majorHAnsi" w:cstheme="majorHAnsi"/>
          <w:sz w:val="22"/>
          <w:szCs w:val="22"/>
          <w:lang w:val="en-GB"/>
        </w:rPr>
        <w:t xml:space="preserve"> </w:t>
      </w:r>
      <w:r w:rsidRPr="006161F8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 xml:space="preserve">85%, 80%, and 61% had </w:t>
      </w:r>
      <w:r w:rsidRPr="006161F8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</w:r>
      <w:r w:rsidRPr="006161F8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</w:r>
      <w:r w:rsidRPr="006161F8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  <w:t xml:space="preserve">factor concentrate ≥2 days. At 24 weeks, 1 year and 2 years, 92%, 88% and 80% had  </w:t>
      </w:r>
    </w:p>
    <w:p w14:paraId="5E215885" w14:textId="77777777" w:rsidR="000F4E2B" w:rsidRPr="006161F8" w:rsidRDefault="000F4E2B" w:rsidP="000F4E2B">
      <w:pPr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</w:pPr>
      <w:r w:rsidRPr="006161F8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>zero joint bleeds treated with factor ≥2 days respectively.</w:t>
      </w:r>
      <w:r w:rsidRPr="006161F8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</w:r>
      <w:r w:rsidRPr="006161F8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</w:r>
      <w:r w:rsidRPr="006161F8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</w:r>
      <w:r w:rsidRPr="006161F8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</w:r>
      <w:r w:rsidRPr="006161F8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</w:r>
      <w:r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ab/>
      </w:r>
      <w:r w:rsidRPr="006161F8">
        <w:rPr>
          <w:rFonts w:asciiTheme="majorHAnsi" w:hAnsiTheme="majorHAnsi" w:cstheme="majorHAnsi"/>
          <w:bCs/>
          <w:color w:val="000000" w:themeColor="text1"/>
          <w:sz w:val="18"/>
          <w:szCs w:val="18"/>
          <w:lang w:val="en-GB"/>
        </w:rPr>
        <w:t>zero non-traumatic joint bleeds treated with factor ≥2 days respectively.</w:t>
      </w:r>
    </w:p>
    <w:p w14:paraId="404DC4E0" w14:textId="77777777" w:rsidR="000F4E2B" w:rsidRPr="00661912" w:rsidRDefault="000F4E2B" w:rsidP="000F4E2B">
      <w:pPr>
        <w:spacing w:line="360" w:lineRule="auto"/>
        <w:rPr>
          <w:rFonts w:asciiTheme="majorHAnsi" w:hAnsiTheme="majorHAnsi" w:cstheme="majorHAnsi"/>
          <w:b/>
          <w:szCs w:val="22"/>
          <w:lang w:val="en-GB"/>
        </w:rPr>
      </w:pPr>
    </w:p>
    <w:p w14:paraId="0D6ED704" w14:textId="77777777" w:rsidR="000F4E2B" w:rsidRDefault="000F4E2B">
      <w:pPr>
        <w:rPr>
          <w:rFonts w:asciiTheme="majorHAnsi" w:hAnsiTheme="majorHAnsi" w:cstheme="majorHAnsi"/>
          <w:b/>
          <w:sz w:val="22"/>
          <w:szCs w:val="22"/>
          <w:lang w:val="en-GB"/>
        </w:rPr>
      </w:pPr>
      <w:r>
        <w:rPr>
          <w:rFonts w:asciiTheme="majorHAnsi" w:hAnsiTheme="majorHAnsi" w:cstheme="majorHAnsi"/>
          <w:b/>
          <w:sz w:val="22"/>
          <w:szCs w:val="22"/>
          <w:lang w:val="en-GB"/>
        </w:rPr>
        <w:br w:type="page"/>
      </w:r>
    </w:p>
    <w:p w14:paraId="0286A80F" w14:textId="6EF6CEF7" w:rsidR="000F4E2B" w:rsidRPr="00661912" w:rsidRDefault="000F4E2B" w:rsidP="000F4E2B">
      <w:pPr>
        <w:rPr>
          <w:rFonts w:asciiTheme="majorHAnsi" w:hAnsiTheme="majorHAnsi" w:cstheme="majorHAnsi"/>
          <w:b/>
          <w:bCs/>
          <w:iCs/>
          <w:color w:val="000000" w:themeColor="text1"/>
          <w:lang w:val="en-GB"/>
        </w:rPr>
      </w:pPr>
      <w:r w:rsidRPr="00661912">
        <w:rPr>
          <w:rFonts w:asciiTheme="majorHAnsi" w:hAnsiTheme="majorHAnsi" w:cstheme="majorHAnsi"/>
          <w:b/>
          <w:sz w:val="22"/>
          <w:szCs w:val="22"/>
          <w:lang w:val="en-GB"/>
        </w:rPr>
        <w:lastRenderedPageBreak/>
        <w:t>Supple</w:t>
      </w:r>
      <w:r w:rsidRPr="00661912">
        <w:rPr>
          <w:rFonts w:asciiTheme="majorHAnsi" w:hAnsiTheme="majorHAnsi" w:cstheme="majorHAnsi"/>
          <w:b/>
          <w:sz w:val="22"/>
          <w:lang w:val="en-GB"/>
        </w:rPr>
        <w:t xml:space="preserve">mental Table S3: Summary of </w:t>
      </w:r>
      <w:r w:rsidRPr="00661912">
        <w:rPr>
          <w:rFonts w:asciiTheme="majorHAnsi" w:hAnsiTheme="majorHAnsi" w:cstheme="majorHAnsi"/>
          <w:b/>
          <w:bCs/>
          <w:iCs/>
          <w:color w:val="000000" w:themeColor="text1"/>
          <w:sz w:val="22"/>
          <w:lang w:val="en-GB"/>
        </w:rPr>
        <w:t>HAVEN-trials including participants with severe haemophilia A</w:t>
      </w:r>
    </w:p>
    <w:tbl>
      <w:tblPr>
        <w:tblStyle w:val="Onopgemaaktetabel4"/>
        <w:tblW w:w="0" w:type="auto"/>
        <w:tblInd w:w="0" w:type="dxa"/>
        <w:tblLook w:val="04A0" w:firstRow="1" w:lastRow="0" w:firstColumn="1" w:lastColumn="0" w:noHBand="0" w:noVBand="1"/>
      </w:tblPr>
      <w:tblGrid>
        <w:gridCol w:w="1134"/>
        <w:gridCol w:w="530"/>
        <w:gridCol w:w="1367"/>
        <w:gridCol w:w="1015"/>
        <w:gridCol w:w="1751"/>
        <w:gridCol w:w="1821"/>
        <w:gridCol w:w="1873"/>
        <w:gridCol w:w="1873"/>
      </w:tblGrid>
      <w:tr w:rsidR="000F4E2B" w:rsidRPr="00661912" w14:paraId="1AFCBF51" w14:textId="77777777" w:rsidTr="00A36A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14:paraId="02EA0365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1" w:type="dxa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6690F928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62B35E99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Age (in 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1640FB6F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Inhibitor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55FAA1B9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 xml:space="preserve">Mean (95% CI) </w:t>
            </w:r>
          </w:p>
          <w:p w14:paraId="0B1B0C3A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model-based AB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27B0D4A1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 xml:space="preserve">Mean (95% CI) </w:t>
            </w:r>
          </w:p>
          <w:p w14:paraId="45D9E9DF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model-based AJB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53EDF17E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 xml:space="preserve">Zero treated bleeds </w:t>
            </w:r>
          </w:p>
          <w:p w14:paraId="6A5654AC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(24 week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0CFB4BE4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Zero treated bleeds</w:t>
            </w:r>
          </w:p>
          <w:p w14:paraId="1F9B118B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(1 year)</w:t>
            </w:r>
          </w:p>
        </w:tc>
      </w:tr>
      <w:tr w:rsidR="000F4E2B" w:rsidRPr="00661912" w14:paraId="7160C6EC" w14:textId="77777777" w:rsidTr="00A36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8" w:space="0" w:color="auto"/>
            </w:tcBorders>
            <w:hideMark/>
          </w:tcPr>
          <w:p w14:paraId="6D443448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HAVEN1</w:t>
            </w:r>
          </w:p>
        </w:tc>
        <w:tc>
          <w:tcPr>
            <w:tcW w:w="521" w:type="dxa"/>
            <w:tcBorders>
              <w:top w:val="single" w:sz="18" w:space="0" w:color="auto"/>
            </w:tcBorders>
            <w:hideMark/>
          </w:tcPr>
          <w:p w14:paraId="6C968E4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10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14:paraId="66DD888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≥1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14:paraId="5BCB35D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14:paraId="1DDDB660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2.9 (1.7-5.0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14:paraId="5DAA53F8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0.8 (0.3-2.2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14:paraId="6A643BCA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All: 63%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256A766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</w:tr>
      <w:tr w:rsidR="000F4E2B" w:rsidRPr="00661912" w14:paraId="56DBEFE5" w14:textId="77777777" w:rsidTr="00A36A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8BC47E4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HAVEN2</w:t>
            </w:r>
          </w:p>
        </w:tc>
        <w:tc>
          <w:tcPr>
            <w:tcW w:w="521" w:type="dxa"/>
            <w:hideMark/>
          </w:tcPr>
          <w:p w14:paraId="5A1ECEEB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8</w:t>
            </w:r>
            <w:r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hideMark/>
          </w:tcPr>
          <w:p w14:paraId="6AF4E615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&lt;12</w:t>
            </w:r>
          </w:p>
        </w:tc>
        <w:tc>
          <w:tcPr>
            <w:tcW w:w="0" w:type="auto"/>
            <w:hideMark/>
          </w:tcPr>
          <w:p w14:paraId="502BB63A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hideMark/>
          </w:tcPr>
          <w:p w14:paraId="37FABFFD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0.3 (0.2-0.5)</w:t>
            </w:r>
          </w:p>
        </w:tc>
        <w:tc>
          <w:tcPr>
            <w:tcW w:w="0" w:type="auto"/>
            <w:hideMark/>
          </w:tcPr>
          <w:p w14:paraId="29A41C7C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0.2 (0.1-0.3)</w:t>
            </w:r>
          </w:p>
        </w:tc>
        <w:tc>
          <w:tcPr>
            <w:tcW w:w="0" w:type="auto"/>
          </w:tcPr>
          <w:p w14:paraId="17E59724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  <w:tc>
          <w:tcPr>
            <w:tcW w:w="0" w:type="auto"/>
            <w:hideMark/>
          </w:tcPr>
          <w:p w14:paraId="5DE40E9A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All: 77%</w:t>
            </w:r>
          </w:p>
          <w:p w14:paraId="11111193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Joint: 85%</w:t>
            </w:r>
          </w:p>
        </w:tc>
      </w:tr>
      <w:tr w:rsidR="000F4E2B" w:rsidRPr="00661912" w14:paraId="20FE2CC8" w14:textId="77777777" w:rsidTr="00A36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E8F0692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HAVEN3</w:t>
            </w:r>
          </w:p>
        </w:tc>
        <w:tc>
          <w:tcPr>
            <w:tcW w:w="521" w:type="dxa"/>
            <w:hideMark/>
          </w:tcPr>
          <w:p w14:paraId="5FFBFBD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152</w:t>
            </w:r>
          </w:p>
        </w:tc>
        <w:tc>
          <w:tcPr>
            <w:tcW w:w="0" w:type="auto"/>
            <w:hideMark/>
          </w:tcPr>
          <w:p w14:paraId="60F910B0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≥12</w:t>
            </w:r>
          </w:p>
        </w:tc>
        <w:tc>
          <w:tcPr>
            <w:tcW w:w="0" w:type="auto"/>
            <w:hideMark/>
          </w:tcPr>
          <w:p w14:paraId="4E0228DF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43E6D34B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1.3 (0.9-2.3)</w:t>
            </w:r>
          </w:p>
        </w:tc>
        <w:tc>
          <w:tcPr>
            <w:tcW w:w="0" w:type="auto"/>
            <w:hideMark/>
          </w:tcPr>
          <w:p w14:paraId="0944CDC0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0.9 (0.4-1.7)</w:t>
            </w:r>
          </w:p>
        </w:tc>
        <w:tc>
          <w:tcPr>
            <w:tcW w:w="0" w:type="auto"/>
            <w:hideMark/>
          </w:tcPr>
          <w:p w14:paraId="2F95E8A3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All: 60%</w:t>
            </w:r>
          </w:p>
          <w:p w14:paraId="250A7D4C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Joint: 74%</w:t>
            </w:r>
          </w:p>
        </w:tc>
        <w:tc>
          <w:tcPr>
            <w:tcW w:w="0" w:type="auto"/>
          </w:tcPr>
          <w:p w14:paraId="1E759C6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</w:tr>
      <w:tr w:rsidR="000F4E2B" w:rsidRPr="00661912" w14:paraId="1DB9A86C" w14:textId="77777777" w:rsidTr="00A36A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208B6D1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HAVEN4</w:t>
            </w:r>
          </w:p>
        </w:tc>
        <w:tc>
          <w:tcPr>
            <w:tcW w:w="521" w:type="dxa"/>
            <w:hideMark/>
          </w:tcPr>
          <w:p w14:paraId="335A58AD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  <w:hideMark/>
          </w:tcPr>
          <w:p w14:paraId="2C08BC24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≥12</w:t>
            </w:r>
          </w:p>
        </w:tc>
        <w:tc>
          <w:tcPr>
            <w:tcW w:w="0" w:type="auto"/>
            <w:hideMark/>
          </w:tcPr>
          <w:p w14:paraId="66267C01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+I: 5%</w:t>
            </w:r>
          </w:p>
          <w:p w14:paraId="6D7024C7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-I: 95%</w:t>
            </w:r>
          </w:p>
        </w:tc>
        <w:tc>
          <w:tcPr>
            <w:tcW w:w="0" w:type="auto"/>
            <w:hideMark/>
          </w:tcPr>
          <w:p w14:paraId="023FCE26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2.4 (1.4-4.3)</w:t>
            </w:r>
          </w:p>
        </w:tc>
        <w:tc>
          <w:tcPr>
            <w:tcW w:w="0" w:type="auto"/>
            <w:hideMark/>
          </w:tcPr>
          <w:p w14:paraId="64D431D6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1.0 (0.3-3.3)</w:t>
            </w:r>
          </w:p>
        </w:tc>
        <w:tc>
          <w:tcPr>
            <w:tcW w:w="0" w:type="auto"/>
            <w:hideMark/>
          </w:tcPr>
          <w:p w14:paraId="3B88DB20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 xml:space="preserve">All: 56% </w:t>
            </w:r>
          </w:p>
          <w:p w14:paraId="0C4B3930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Joint: 71%</w:t>
            </w:r>
          </w:p>
        </w:tc>
        <w:tc>
          <w:tcPr>
            <w:tcW w:w="0" w:type="auto"/>
          </w:tcPr>
          <w:p w14:paraId="3CDDA2C1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</w:tr>
      <w:tr w:rsidR="000F4E2B" w:rsidRPr="00661912" w14:paraId="30B39F64" w14:textId="77777777" w:rsidTr="00A36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67EF6B2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HAVEN1-4</w:t>
            </w:r>
          </w:p>
        </w:tc>
        <w:tc>
          <w:tcPr>
            <w:tcW w:w="521" w:type="dxa"/>
            <w:hideMark/>
          </w:tcPr>
          <w:p w14:paraId="7FCB0518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401</w:t>
            </w:r>
          </w:p>
        </w:tc>
        <w:tc>
          <w:tcPr>
            <w:tcW w:w="0" w:type="auto"/>
            <w:hideMark/>
          </w:tcPr>
          <w:p w14:paraId="2A8F6248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 xml:space="preserve">All </w:t>
            </w:r>
          </w:p>
        </w:tc>
        <w:tc>
          <w:tcPr>
            <w:tcW w:w="0" w:type="auto"/>
            <w:hideMark/>
          </w:tcPr>
          <w:p w14:paraId="59BA21AC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+I: 52%</w:t>
            </w:r>
          </w:p>
          <w:p w14:paraId="54AAA231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-I: 48%</w:t>
            </w:r>
          </w:p>
        </w:tc>
        <w:tc>
          <w:tcPr>
            <w:tcW w:w="0" w:type="auto"/>
            <w:hideMark/>
          </w:tcPr>
          <w:p w14:paraId="311D226B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1.4 (1.1-1.7)</w:t>
            </w:r>
          </w:p>
        </w:tc>
        <w:tc>
          <w:tcPr>
            <w:tcW w:w="0" w:type="auto"/>
            <w:hideMark/>
          </w:tcPr>
          <w:p w14:paraId="45BE3CEF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0.9 (0.7-1.2)</w:t>
            </w:r>
          </w:p>
        </w:tc>
        <w:tc>
          <w:tcPr>
            <w:tcW w:w="0" w:type="auto"/>
            <w:hideMark/>
          </w:tcPr>
          <w:p w14:paraId="2E348367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 xml:space="preserve">All: 82% 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  <w:p w14:paraId="2FA1D372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 xml:space="preserve">Joint: 90% 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</w:tcPr>
          <w:p w14:paraId="6E398BC3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</w:tr>
      <w:tr w:rsidR="000F4E2B" w:rsidRPr="00661912" w14:paraId="2582CC90" w14:textId="77777777" w:rsidTr="00A36A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hideMark/>
          </w:tcPr>
          <w:p w14:paraId="75F69A37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  <w:t>HAVEN5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hideMark/>
          </w:tcPr>
          <w:p w14:paraId="1087167C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76591B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≥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C453447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+I: 23%</w:t>
            </w:r>
          </w:p>
          <w:p w14:paraId="45F36EF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-I: 7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6F4FE81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1.0 (0.5-1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FD46F9C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0.6 (0.3-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3CA77DC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 xml:space="preserve">All: 78% </w:t>
            </w:r>
          </w:p>
          <w:p w14:paraId="7964F1A2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 xml:space="preserve">Joint: 69%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96D554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</w:tr>
    </w:tbl>
    <w:p w14:paraId="25EE6A02" w14:textId="77777777" w:rsidR="000F4E2B" w:rsidRPr="00661912" w:rsidRDefault="000F4E2B" w:rsidP="000F4E2B">
      <w:pPr>
        <w:rPr>
          <w:rFonts w:asciiTheme="majorHAnsi" w:hAnsiTheme="majorHAnsi" w:cstheme="majorHAnsi"/>
          <w:bCs/>
          <w:iCs/>
          <w:color w:val="000000" w:themeColor="text1"/>
          <w:sz w:val="20"/>
          <w:szCs w:val="22"/>
          <w:lang w:val="en-GB" w:eastAsia="en-US"/>
        </w:rPr>
      </w:pPr>
      <w:r w:rsidRPr="00661912">
        <w:rPr>
          <w:rFonts w:asciiTheme="majorHAnsi" w:hAnsiTheme="majorHAnsi" w:cstheme="majorHAnsi"/>
          <w:bCs/>
          <w:iCs/>
          <w:color w:val="000000" w:themeColor="text1"/>
          <w:sz w:val="22"/>
          <w:lang w:val="en-GB"/>
        </w:rPr>
        <w:t>Abbreviations: +I: inhibitor present at study entry; -I: no inhibitor present at study entry; CI, confidence interval; IQR, interquartile range; n, number of included participants; NR, not reported.</w:t>
      </w:r>
    </w:p>
    <w:p w14:paraId="4665A352" w14:textId="77777777" w:rsidR="000F4E2B" w:rsidRPr="00661912" w:rsidRDefault="000F4E2B" w:rsidP="000F4E2B">
      <w:pPr>
        <w:rPr>
          <w:rFonts w:asciiTheme="majorHAnsi" w:hAnsiTheme="majorHAnsi" w:cstheme="majorHAnsi"/>
          <w:bCs/>
          <w:iCs/>
          <w:color w:val="000000" w:themeColor="text1"/>
          <w:sz w:val="22"/>
          <w:lang w:val="en-GB"/>
        </w:rPr>
      </w:pPr>
      <w:r w:rsidRPr="00661912">
        <w:rPr>
          <w:rFonts w:asciiTheme="majorHAnsi" w:hAnsiTheme="majorHAnsi" w:cstheme="majorHAnsi"/>
          <w:bCs/>
          <w:iCs/>
          <w:color w:val="000000" w:themeColor="text1"/>
          <w:sz w:val="22"/>
          <w:lang w:val="en-GB"/>
        </w:rPr>
        <w:t>All annualized bleeding rates reported in this table are bleeding rates for treated bleeds only. HAVEN 6 and 7 are not included in this table, due to their lesser relevance to our study. HAVEN6 included persons with moderate and mild haemophilia. HAVEN7 included only children aged &lt;1 year.</w:t>
      </w:r>
    </w:p>
    <w:p w14:paraId="44375D67" w14:textId="77777777" w:rsidR="000F4E2B" w:rsidRPr="00661912" w:rsidRDefault="000F4E2B" w:rsidP="000F4E2B">
      <w:pPr>
        <w:rPr>
          <w:rFonts w:asciiTheme="majorHAnsi" w:hAnsiTheme="majorHAnsi" w:cstheme="majorHAnsi"/>
          <w:bCs/>
          <w:iCs/>
          <w:color w:val="000000" w:themeColor="text1"/>
          <w:sz w:val="22"/>
          <w:lang w:val="en-GB"/>
        </w:rPr>
      </w:pPr>
      <w:r w:rsidRPr="00661912">
        <w:rPr>
          <w:rFonts w:asciiTheme="majorHAnsi" w:hAnsiTheme="majorHAnsi" w:cstheme="majorHAnsi"/>
          <w:bCs/>
          <w:iCs/>
          <w:color w:val="000000" w:themeColor="text1"/>
          <w:sz w:val="22"/>
          <w:lang w:val="en-GB"/>
        </w:rPr>
        <w:t>* Whether or not persons with presence of a current inhibitor were included.</w:t>
      </w:r>
    </w:p>
    <w:p w14:paraId="1B06FF61" w14:textId="77777777" w:rsidR="000F4E2B" w:rsidRPr="00661912" w:rsidRDefault="000F4E2B" w:rsidP="000F4E2B">
      <w:pPr>
        <w:rPr>
          <w:rFonts w:asciiTheme="majorHAnsi" w:hAnsiTheme="majorHAnsi" w:cstheme="majorHAnsi"/>
          <w:bCs/>
          <w:iCs/>
          <w:color w:val="000000" w:themeColor="text1"/>
          <w:sz w:val="22"/>
          <w:lang w:val="en-GB"/>
        </w:rPr>
      </w:pPr>
      <w:r w:rsidRPr="00661912">
        <w:rPr>
          <w:rFonts w:asciiTheme="majorHAnsi" w:hAnsiTheme="majorHAnsi" w:cstheme="majorHAnsi"/>
          <w:bCs/>
          <w:iCs/>
          <w:color w:val="000000" w:themeColor="text1"/>
          <w:sz w:val="22"/>
          <w:lang w:val="en-GB"/>
        </w:rPr>
        <w:t>** Proportion</w:t>
      </w:r>
      <w:r>
        <w:rPr>
          <w:rFonts w:asciiTheme="majorHAnsi" w:hAnsiTheme="majorHAnsi" w:cstheme="majorHAnsi"/>
          <w:bCs/>
          <w:iCs/>
          <w:color w:val="000000" w:themeColor="text1"/>
          <w:sz w:val="22"/>
          <w:lang w:val="en-GB"/>
        </w:rPr>
        <w:t>s</w:t>
      </w:r>
      <w:r w:rsidRPr="00661912">
        <w:rPr>
          <w:rFonts w:asciiTheme="majorHAnsi" w:hAnsiTheme="majorHAnsi" w:cstheme="majorHAnsi"/>
          <w:bCs/>
          <w:iCs/>
          <w:color w:val="000000" w:themeColor="text1"/>
          <w:sz w:val="22"/>
          <w:lang w:val="en-GB"/>
        </w:rPr>
        <w:t xml:space="preserve"> describe the final 24 weeks of a participants of the study period. </w:t>
      </w:r>
    </w:p>
    <w:p w14:paraId="767FE03C" w14:textId="77777777" w:rsidR="000F4E2B" w:rsidRPr="00661912" w:rsidRDefault="000F4E2B" w:rsidP="000F4E2B">
      <w:pPr>
        <w:rPr>
          <w:rFonts w:asciiTheme="majorHAnsi" w:hAnsiTheme="majorHAnsi" w:cstheme="majorHAnsi"/>
          <w:bCs/>
          <w:iCs/>
          <w:color w:val="000000" w:themeColor="text1"/>
          <w:sz w:val="22"/>
          <w:lang w:val="en-GB"/>
        </w:rPr>
      </w:pPr>
    </w:p>
    <w:p w14:paraId="22CA6040" w14:textId="77777777" w:rsidR="000F4E2B" w:rsidRPr="00661912" w:rsidRDefault="000F4E2B" w:rsidP="000F4E2B">
      <w:pPr>
        <w:rPr>
          <w:rFonts w:asciiTheme="majorHAnsi" w:hAnsiTheme="majorHAnsi" w:cstheme="majorHAnsi"/>
          <w:b/>
          <w:lang w:val="en-GB"/>
        </w:rPr>
      </w:pPr>
      <w:r w:rsidRPr="00661912">
        <w:rPr>
          <w:rFonts w:asciiTheme="majorHAnsi" w:hAnsiTheme="majorHAnsi" w:cstheme="majorHAnsi"/>
          <w:b/>
          <w:lang w:val="en-GB"/>
        </w:rPr>
        <w:br w:type="page"/>
      </w:r>
    </w:p>
    <w:p w14:paraId="48DB33DE" w14:textId="77777777" w:rsidR="000F4E2B" w:rsidRPr="00661912" w:rsidRDefault="000F4E2B" w:rsidP="000F4E2B">
      <w:pPr>
        <w:rPr>
          <w:rFonts w:asciiTheme="majorHAnsi" w:hAnsiTheme="majorHAnsi" w:cstheme="majorHAnsi"/>
          <w:b/>
          <w:bCs/>
          <w:iCs/>
          <w:color w:val="000000" w:themeColor="text1"/>
          <w:lang w:val="en-GB"/>
        </w:rPr>
      </w:pPr>
      <w:r w:rsidRPr="00661912">
        <w:rPr>
          <w:rFonts w:asciiTheme="majorHAnsi" w:hAnsiTheme="majorHAnsi" w:cstheme="majorHAnsi"/>
          <w:b/>
          <w:lang w:val="en-GB"/>
        </w:rPr>
        <w:lastRenderedPageBreak/>
        <w:t>Supplem</w:t>
      </w:r>
      <w:r w:rsidRPr="00661912">
        <w:rPr>
          <w:rFonts w:asciiTheme="majorHAnsi" w:hAnsiTheme="majorHAnsi" w:cstheme="majorHAnsi"/>
          <w:b/>
          <w:sz w:val="22"/>
          <w:lang w:val="en-GB"/>
        </w:rPr>
        <w:t xml:space="preserve">ental </w:t>
      </w:r>
      <w:r w:rsidRPr="00976E9B">
        <w:rPr>
          <w:rFonts w:asciiTheme="majorHAnsi" w:hAnsiTheme="majorHAnsi" w:cstheme="majorHAnsi"/>
          <w:b/>
          <w:sz w:val="22"/>
          <w:lang w:val="en-GB"/>
        </w:rPr>
        <w:t xml:space="preserve">Table S4 : Summary of </w:t>
      </w:r>
      <w:r w:rsidRPr="00661912">
        <w:rPr>
          <w:rFonts w:asciiTheme="majorHAnsi" w:hAnsiTheme="majorHAnsi" w:cstheme="majorHAnsi"/>
          <w:b/>
          <w:bCs/>
          <w:iCs/>
          <w:color w:val="000000" w:themeColor="text1"/>
          <w:sz w:val="22"/>
          <w:lang w:val="en-GB"/>
        </w:rPr>
        <w:t>all real-world studies published before September 1</w:t>
      </w:r>
      <w:r w:rsidRPr="00661912">
        <w:rPr>
          <w:rFonts w:asciiTheme="majorHAnsi" w:hAnsiTheme="majorHAnsi" w:cstheme="majorHAnsi"/>
          <w:b/>
          <w:bCs/>
          <w:iCs/>
          <w:color w:val="000000" w:themeColor="text1"/>
          <w:sz w:val="22"/>
          <w:vertAlign w:val="superscript"/>
          <w:lang w:val="en-GB"/>
        </w:rPr>
        <w:t>st</w:t>
      </w:r>
      <w:r w:rsidRPr="00661912">
        <w:rPr>
          <w:rFonts w:asciiTheme="majorHAnsi" w:hAnsiTheme="majorHAnsi" w:cstheme="majorHAnsi"/>
          <w:b/>
          <w:bCs/>
          <w:iCs/>
          <w:color w:val="000000" w:themeColor="text1"/>
          <w:sz w:val="22"/>
          <w:lang w:val="en-GB"/>
        </w:rPr>
        <w:t xml:space="preserve">, 2024 </w:t>
      </w:r>
    </w:p>
    <w:tbl>
      <w:tblPr>
        <w:tblStyle w:val="Onopgemaaktetabel4"/>
        <w:tblW w:w="0" w:type="auto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5"/>
        <w:gridCol w:w="979"/>
        <w:gridCol w:w="499"/>
        <w:gridCol w:w="1330"/>
        <w:gridCol w:w="1119"/>
        <w:gridCol w:w="709"/>
        <w:gridCol w:w="780"/>
        <w:gridCol w:w="864"/>
        <w:gridCol w:w="674"/>
        <w:gridCol w:w="806"/>
        <w:gridCol w:w="788"/>
        <w:gridCol w:w="780"/>
        <w:gridCol w:w="710"/>
        <w:gridCol w:w="806"/>
        <w:gridCol w:w="849"/>
        <w:gridCol w:w="775"/>
        <w:gridCol w:w="919"/>
        <w:gridCol w:w="856"/>
      </w:tblGrid>
      <w:tr w:rsidR="000F4E2B" w:rsidRPr="00661912" w14:paraId="408F7AA0" w14:textId="77777777" w:rsidTr="00A36A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1C61A378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9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68C8E192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7D8299F8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1659A992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08CAFDDD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6E79C71F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D8E72C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Follow-up (in months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296704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ABR**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61CABC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ABR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AB76AD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AJBR**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F47F4D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AJBR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C46626" w14:textId="77777777" w:rsidR="000F4E2B" w:rsidRPr="00661912" w:rsidRDefault="000F4E2B" w:rsidP="00A36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Zero bleeds</w:t>
            </w:r>
          </w:p>
        </w:tc>
      </w:tr>
      <w:tr w:rsidR="000F4E2B" w:rsidRPr="00661912" w14:paraId="2E26AA91" w14:textId="77777777" w:rsidTr="00A36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5B601627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9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103EC1B1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t>Design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52996FE0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6365D6A4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54E82B7E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t>Severity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69D9596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661912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t>Inhi-bitor</w:t>
            </w:r>
            <w:proofErr w:type="spellEnd"/>
            <w:r w:rsidRPr="00661912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hideMark/>
          </w:tcPr>
          <w:p w14:paraId="52480CC7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311EFCE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t>Range and/or 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hideMark/>
          </w:tcPr>
          <w:p w14:paraId="0CD8A56D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6E4EFDF8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t>SD or 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hideMark/>
          </w:tcPr>
          <w:p w14:paraId="6771F5D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t xml:space="preserve">Medi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19F16F1C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t>Range or 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hideMark/>
          </w:tcPr>
          <w:p w14:paraId="5E404083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61F7DC6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t>SD or 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hideMark/>
          </w:tcPr>
          <w:p w14:paraId="7CCF03BA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t>Median AJB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2CCEEC22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t>Range or 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hideMark/>
          </w:tcPr>
          <w:p w14:paraId="1945AE0B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t>Cut o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hideMark/>
          </w:tcPr>
          <w:p w14:paraId="21329FBC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t>No cut off***</w:t>
            </w:r>
          </w:p>
        </w:tc>
      </w:tr>
      <w:tr w:rsidR="000F4E2B" w:rsidRPr="00A36A2F" w14:paraId="34AB8CF7" w14:textId="77777777" w:rsidTr="00A36A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8"/>
            <w:tcBorders>
              <w:top w:val="single" w:sz="18" w:space="0" w:color="auto"/>
            </w:tcBorders>
          </w:tcPr>
          <w:p w14:paraId="1C6A4A27" w14:textId="77777777" w:rsidR="000F4E2B" w:rsidRPr="00661912" w:rsidRDefault="000F4E2B" w:rsidP="00A36A2F">
            <w:pPr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1 studies including treated bleeds only (n=893 participants)</w:t>
            </w:r>
          </w:p>
        </w:tc>
      </w:tr>
      <w:tr w:rsidR="000F4E2B" w:rsidRPr="00661912" w14:paraId="6686802B" w14:textId="77777777" w:rsidTr="00A36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tcBorders>
              <w:top w:val="single" w:sz="18" w:space="0" w:color="auto"/>
            </w:tcBorders>
            <w:hideMark/>
          </w:tcPr>
          <w:p w14:paraId="344BAE8E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Barg ‘20</w:t>
            </w:r>
          </w:p>
        </w:tc>
        <w:tc>
          <w:tcPr>
            <w:tcW w:w="979" w:type="dxa"/>
            <w:tcBorders>
              <w:top w:val="single" w:sz="18" w:space="0" w:color="auto"/>
            </w:tcBorders>
          </w:tcPr>
          <w:p w14:paraId="56745AB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Prosp</w:t>
            </w:r>
            <w:proofErr w:type="spellEnd"/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. cohort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8C93C94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14:paraId="6B25DDA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sraeli children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6B4E1A7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4418DED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 and 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14:paraId="61EE70CC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36A28B0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ange 2-24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AA7B4F6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ED63714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14:paraId="3B0BE1D1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1E2E9D0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QR  0-3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930B711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CEBCD3C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D2D4A44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D86F9E0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E2D0B3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14:paraId="6114657E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iCs/>
                <w:color w:val="000000" w:themeColor="text1"/>
                <w:sz w:val="18"/>
                <w:szCs w:val="18"/>
                <w:lang w:val="en-GB"/>
              </w:rPr>
              <w:t>49%</w:t>
            </w:r>
          </w:p>
        </w:tc>
      </w:tr>
      <w:tr w:rsidR="000F4E2B" w:rsidRPr="00661912" w14:paraId="0F21F97D" w14:textId="77777777" w:rsidTr="00A36A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hideMark/>
          </w:tcPr>
          <w:p w14:paraId="50EFD2F4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Barg ‘21</w:t>
            </w:r>
          </w:p>
        </w:tc>
        <w:tc>
          <w:tcPr>
            <w:tcW w:w="979" w:type="dxa"/>
          </w:tcPr>
          <w:p w14:paraId="1B7CB29C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Prosp</w:t>
            </w:r>
            <w:proofErr w:type="spellEnd"/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. cohort</w:t>
            </w:r>
          </w:p>
        </w:tc>
        <w:tc>
          <w:tcPr>
            <w:tcW w:w="0" w:type="auto"/>
          </w:tcPr>
          <w:p w14:paraId="19DCC797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07</w:t>
            </w:r>
          </w:p>
        </w:tc>
        <w:tc>
          <w:tcPr>
            <w:tcW w:w="0" w:type="auto"/>
            <w:hideMark/>
          </w:tcPr>
          <w:p w14:paraId="45E1B92E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sraeli children, adults</w:t>
            </w:r>
          </w:p>
        </w:tc>
        <w:tc>
          <w:tcPr>
            <w:tcW w:w="0" w:type="auto"/>
          </w:tcPr>
          <w:p w14:paraId="7F8A04EE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0" w:type="auto"/>
          </w:tcPr>
          <w:p w14:paraId="6CEC1BE3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 and -</w:t>
            </w:r>
          </w:p>
        </w:tc>
        <w:tc>
          <w:tcPr>
            <w:tcW w:w="0" w:type="auto"/>
            <w:hideMark/>
          </w:tcPr>
          <w:p w14:paraId="38F6D637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Ch: 18</w:t>
            </w:r>
          </w:p>
          <w:p w14:paraId="7084D47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Ad: 13</w:t>
            </w:r>
          </w:p>
        </w:tc>
        <w:tc>
          <w:tcPr>
            <w:tcW w:w="0" w:type="auto"/>
          </w:tcPr>
          <w:p w14:paraId="32D7ED4A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Ch: IQR 9-21</w:t>
            </w:r>
          </w:p>
          <w:p w14:paraId="20B706BA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Ad: IQR 8-21</w:t>
            </w:r>
          </w:p>
        </w:tc>
        <w:tc>
          <w:tcPr>
            <w:tcW w:w="0" w:type="auto"/>
          </w:tcPr>
          <w:p w14:paraId="2889D50E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4ABF3880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hideMark/>
          </w:tcPr>
          <w:p w14:paraId="24E76C1B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Ch: 0.25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br/>
              <w:t xml:space="preserve">Ad: </w:t>
            </w:r>
            <w:r w:rsidRPr="00661912">
              <w:rPr>
                <w:rFonts w:asciiTheme="majorHAnsi" w:hAnsiTheme="majorHAnsi" w:cstheme="majorHAnsi"/>
                <w:bCs/>
                <w:iCs/>
                <w:color w:val="000000" w:themeColor="text1"/>
                <w:sz w:val="18"/>
                <w:szCs w:val="18"/>
                <w:lang w:val="en-GB"/>
              </w:rPr>
              <w:t xml:space="preserve">0.5 </w:t>
            </w:r>
          </w:p>
        </w:tc>
        <w:tc>
          <w:tcPr>
            <w:tcW w:w="0" w:type="auto"/>
          </w:tcPr>
          <w:p w14:paraId="5D2B06F9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Ch: IQR 0-2</w:t>
            </w:r>
          </w:p>
          <w:p w14:paraId="56B75D04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Ad: IQR 0-2</w:t>
            </w:r>
          </w:p>
        </w:tc>
        <w:tc>
          <w:tcPr>
            <w:tcW w:w="0" w:type="auto"/>
          </w:tcPr>
          <w:p w14:paraId="53784522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48010BA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6B2911DB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219EF8FE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6AC2FA7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hideMark/>
          </w:tcPr>
          <w:p w14:paraId="550FB166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Ch: 50%</w:t>
            </w:r>
          </w:p>
          <w:p w14:paraId="56156DCB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Ad: 49%</w:t>
            </w:r>
          </w:p>
        </w:tc>
      </w:tr>
      <w:tr w:rsidR="000F4E2B" w:rsidRPr="00661912" w14:paraId="7F0BD364" w14:textId="77777777" w:rsidTr="00A36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256CE3BD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Donners ‘22</w:t>
            </w:r>
          </w:p>
        </w:tc>
        <w:tc>
          <w:tcPr>
            <w:tcW w:w="979" w:type="dxa"/>
          </w:tcPr>
          <w:p w14:paraId="5D698D6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etro. cohort</w:t>
            </w:r>
          </w:p>
        </w:tc>
        <w:tc>
          <w:tcPr>
            <w:tcW w:w="0" w:type="auto"/>
          </w:tcPr>
          <w:p w14:paraId="35623D53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12</w:t>
            </w:r>
          </w:p>
        </w:tc>
        <w:tc>
          <w:tcPr>
            <w:tcW w:w="0" w:type="auto"/>
          </w:tcPr>
          <w:p w14:paraId="14D766A2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Dutch children, adults</w:t>
            </w:r>
          </w:p>
        </w:tc>
        <w:tc>
          <w:tcPr>
            <w:tcW w:w="0" w:type="auto"/>
          </w:tcPr>
          <w:p w14:paraId="2689014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Severe, moderate, mild</w:t>
            </w:r>
          </w:p>
        </w:tc>
        <w:tc>
          <w:tcPr>
            <w:tcW w:w="0" w:type="auto"/>
          </w:tcPr>
          <w:p w14:paraId="71031C57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 and -</w:t>
            </w:r>
          </w:p>
        </w:tc>
        <w:tc>
          <w:tcPr>
            <w:tcW w:w="0" w:type="auto"/>
          </w:tcPr>
          <w:p w14:paraId="1F63391B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</w:tcPr>
          <w:p w14:paraId="3C929242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QR 7-19</w:t>
            </w:r>
          </w:p>
          <w:p w14:paraId="5E01B276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ange 0-48</w:t>
            </w:r>
          </w:p>
        </w:tc>
        <w:tc>
          <w:tcPr>
            <w:tcW w:w="0" w:type="auto"/>
          </w:tcPr>
          <w:p w14:paraId="02283376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Ch: 0.7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  <w:t>##</w:t>
            </w:r>
          </w:p>
          <w:p w14:paraId="5B4ADA22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Ad: 0.8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  <w:t>##</w:t>
            </w:r>
          </w:p>
        </w:tc>
        <w:tc>
          <w:tcPr>
            <w:tcW w:w="0" w:type="auto"/>
          </w:tcPr>
          <w:p w14:paraId="619F20E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Ch: 0.4-1.2</w:t>
            </w:r>
          </w:p>
          <w:p w14:paraId="30BDDA2B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Ad: 0.6-1.2</w:t>
            </w:r>
          </w:p>
        </w:tc>
        <w:tc>
          <w:tcPr>
            <w:tcW w:w="0" w:type="auto"/>
          </w:tcPr>
          <w:p w14:paraId="7E676973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60456C11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624FBBCA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Ch: 0.2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  <w:t>##</w:t>
            </w:r>
          </w:p>
          <w:p w14:paraId="27E418A3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Ad: 0.4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  <w:t>##</w:t>
            </w:r>
          </w:p>
        </w:tc>
        <w:tc>
          <w:tcPr>
            <w:tcW w:w="0" w:type="auto"/>
          </w:tcPr>
          <w:p w14:paraId="74920066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Ch: 0.1-0.5</w:t>
            </w:r>
          </w:p>
          <w:p w14:paraId="20264B6F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Ad: 0.3-0.7</w:t>
            </w:r>
          </w:p>
        </w:tc>
        <w:tc>
          <w:tcPr>
            <w:tcW w:w="0" w:type="auto"/>
          </w:tcPr>
          <w:p w14:paraId="782896E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4831CA86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39334FC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0088114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</w:tr>
      <w:tr w:rsidR="000F4E2B" w:rsidRPr="00661912" w14:paraId="1EEE5EA8" w14:textId="77777777" w:rsidTr="00A36A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03B9942D" w14:textId="77777777" w:rsidR="000F4E2B" w:rsidRPr="00661912" w:rsidRDefault="000F4E2B" w:rsidP="00A36A2F">
            <w:pPr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Glonnegger</w:t>
            </w:r>
            <w:proofErr w:type="spellEnd"/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 xml:space="preserve"> ‘22</w:t>
            </w:r>
          </w:p>
        </w:tc>
        <w:tc>
          <w:tcPr>
            <w:tcW w:w="979" w:type="dxa"/>
          </w:tcPr>
          <w:p w14:paraId="01763022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etro. cohort</w:t>
            </w:r>
          </w:p>
        </w:tc>
        <w:tc>
          <w:tcPr>
            <w:tcW w:w="0" w:type="auto"/>
          </w:tcPr>
          <w:p w14:paraId="2E213B2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</w:tcPr>
          <w:p w14:paraId="4BE726DA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German children</w:t>
            </w:r>
          </w:p>
        </w:tc>
        <w:tc>
          <w:tcPr>
            <w:tcW w:w="0" w:type="auto"/>
          </w:tcPr>
          <w:p w14:paraId="7DCA5CCF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Severe, moderate</w:t>
            </w:r>
          </w:p>
        </w:tc>
        <w:tc>
          <w:tcPr>
            <w:tcW w:w="0" w:type="auto"/>
          </w:tcPr>
          <w:p w14:paraId="5757711A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 and -</w:t>
            </w:r>
          </w:p>
        </w:tc>
        <w:tc>
          <w:tcPr>
            <w:tcW w:w="0" w:type="auto"/>
          </w:tcPr>
          <w:p w14:paraId="509ACEAE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0" w:type="auto"/>
          </w:tcPr>
          <w:p w14:paraId="5DF7DA0D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ange 1-40</w:t>
            </w:r>
          </w:p>
        </w:tc>
        <w:tc>
          <w:tcPr>
            <w:tcW w:w="0" w:type="auto"/>
          </w:tcPr>
          <w:p w14:paraId="087513B2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0E814785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10A1611B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1A170D9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ange 0-0.5</w:t>
            </w:r>
          </w:p>
        </w:tc>
        <w:tc>
          <w:tcPr>
            <w:tcW w:w="0" w:type="auto"/>
          </w:tcPr>
          <w:p w14:paraId="01715052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732313EE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23C08FDE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2D5C0700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3E854C30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1AC8A854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</w:tr>
      <w:tr w:rsidR="000F4E2B" w:rsidRPr="00661912" w14:paraId="0448D4F3" w14:textId="77777777" w:rsidTr="00A36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39B21917" w14:textId="77777777" w:rsidR="000F4E2B" w:rsidRPr="00661912" w:rsidRDefault="000F4E2B" w:rsidP="00A36A2F">
            <w:pPr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Hassan ‘22</w:t>
            </w:r>
          </w:p>
        </w:tc>
        <w:tc>
          <w:tcPr>
            <w:tcW w:w="979" w:type="dxa"/>
          </w:tcPr>
          <w:p w14:paraId="00795AD4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etro. cohort</w:t>
            </w:r>
          </w:p>
        </w:tc>
        <w:tc>
          <w:tcPr>
            <w:tcW w:w="0" w:type="auto"/>
          </w:tcPr>
          <w:p w14:paraId="4A9E37D4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51</w:t>
            </w:r>
          </w:p>
        </w:tc>
        <w:tc>
          <w:tcPr>
            <w:tcW w:w="0" w:type="auto"/>
          </w:tcPr>
          <w:p w14:paraId="32D09E6D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UK children</w:t>
            </w:r>
          </w:p>
        </w:tc>
        <w:tc>
          <w:tcPr>
            <w:tcW w:w="0" w:type="auto"/>
          </w:tcPr>
          <w:p w14:paraId="085A9BCF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0" w:type="auto"/>
          </w:tcPr>
          <w:p w14:paraId="1718105F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</w:t>
            </w:r>
          </w:p>
        </w:tc>
        <w:tc>
          <w:tcPr>
            <w:tcW w:w="0" w:type="auto"/>
          </w:tcPr>
          <w:p w14:paraId="1138BA8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0" w:type="auto"/>
          </w:tcPr>
          <w:p w14:paraId="48584806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ange 3-39</w:t>
            </w:r>
          </w:p>
          <w:p w14:paraId="7DCFE17F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QR 10-18</w:t>
            </w:r>
          </w:p>
        </w:tc>
        <w:tc>
          <w:tcPr>
            <w:tcW w:w="0" w:type="auto"/>
          </w:tcPr>
          <w:p w14:paraId="2B0AC4BE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572A6D63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11B349EE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2627F692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662B00F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1AD14AAB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6A2A3F6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71CF8F4F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42B9C6AE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6C07DA26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80%</w:t>
            </w:r>
          </w:p>
        </w:tc>
      </w:tr>
      <w:tr w:rsidR="000F4E2B" w:rsidRPr="00661912" w14:paraId="14D775CD" w14:textId="77777777" w:rsidTr="00A36A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791E2C64" w14:textId="77777777" w:rsidR="000F4E2B" w:rsidRPr="00661912" w:rsidRDefault="000F4E2B" w:rsidP="00A36A2F">
            <w:pPr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McCary ‘20</w:t>
            </w:r>
          </w:p>
        </w:tc>
        <w:tc>
          <w:tcPr>
            <w:tcW w:w="979" w:type="dxa"/>
          </w:tcPr>
          <w:p w14:paraId="1599E86C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etro. cohort</w:t>
            </w:r>
          </w:p>
        </w:tc>
        <w:tc>
          <w:tcPr>
            <w:tcW w:w="0" w:type="auto"/>
          </w:tcPr>
          <w:p w14:paraId="4C7646E2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93</w:t>
            </w:r>
          </w:p>
        </w:tc>
        <w:tc>
          <w:tcPr>
            <w:tcW w:w="0" w:type="auto"/>
          </w:tcPr>
          <w:p w14:paraId="708A2929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US children, adults</w:t>
            </w:r>
          </w:p>
        </w:tc>
        <w:tc>
          <w:tcPr>
            <w:tcW w:w="0" w:type="auto"/>
          </w:tcPr>
          <w:p w14:paraId="7F59FAA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Severe, moderate</w:t>
            </w:r>
          </w:p>
        </w:tc>
        <w:tc>
          <w:tcPr>
            <w:tcW w:w="0" w:type="auto"/>
          </w:tcPr>
          <w:p w14:paraId="39F20D7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 and -</w:t>
            </w:r>
          </w:p>
        </w:tc>
        <w:tc>
          <w:tcPr>
            <w:tcW w:w="0" w:type="auto"/>
          </w:tcPr>
          <w:p w14:paraId="15FB99FA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I: 14</w:t>
            </w:r>
          </w:p>
          <w:p w14:paraId="704EB614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-I: 8</w:t>
            </w:r>
          </w:p>
        </w:tc>
        <w:tc>
          <w:tcPr>
            <w:tcW w:w="0" w:type="auto"/>
          </w:tcPr>
          <w:p w14:paraId="16AC0831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60C2FB11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I: 0.4</w:t>
            </w:r>
          </w:p>
          <w:p w14:paraId="3326AF04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-I: 0.4</w:t>
            </w:r>
          </w:p>
        </w:tc>
        <w:tc>
          <w:tcPr>
            <w:tcW w:w="0" w:type="auto"/>
          </w:tcPr>
          <w:p w14:paraId="6E14FF3F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I: 0-0.9</w:t>
            </w:r>
          </w:p>
          <w:p w14:paraId="36910913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-I: 0.2-0.6</w:t>
            </w:r>
          </w:p>
        </w:tc>
        <w:tc>
          <w:tcPr>
            <w:tcW w:w="0" w:type="auto"/>
          </w:tcPr>
          <w:p w14:paraId="7515FB09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674C8001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7CD78A3D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I: 0.4</w:t>
            </w:r>
          </w:p>
          <w:p w14:paraId="73DF4B3B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-I: 0.1</w:t>
            </w:r>
          </w:p>
        </w:tc>
        <w:tc>
          <w:tcPr>
            <w:tcW w:w="0" w:type="auto"/>
          </w:tcPr>
          <w:p w14:paraId="5856070D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I: 0-1.2</w:t>
            </w:r>
          </w:p>
          <w:p w14:paraId="775957DC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-I: 0-0.2</w:t>
            </w:r>
          </w:p>
        </w:tc>
        <w:tc>
          <w:tcPr>
            <w:tcW w:w="0" w:type="auto"/>
          </w:tcPr>
          <w:p w14:paraId="398C807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5E29447F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7035B239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I: 95% at 6 months</w:t>
            </w:r>
          </w:p>
          <w:p w14:paraId="570318BC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-I: 89% at 6 months</w:t>
            </w:r>
          </w:p>
        </w:tc>
        <w:tc>
          <w:tcPr>
            <w:tcW w:w="0" w:type="auto"/>
          </w:tcPr>
          <w:p w14:paraId="2CD8D105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</w:tr>
      <w:tr w:rsidR="000F4E2B" w:rsidRPr="00661912" w14:paraId="528ED88E" w14:textId="77777777" w:rsidTr="00A36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28CEE9CE" w14:textId="77777777" w:rsidR="000F4E2B" w:rsidRPr="00661912" w:rsidRDefault="000F4E2B" w:rsidP="00A36A2F">
            <w:pPr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Misgav</w:t>
            </w:r>
            <w:proofErr w:type="spellEnd"/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 xml:space="preserve"> ‘20</w:t>
            </w:r>
          </w:p>
        </w:tc>
        <w:tc>
          <w:tcPr>
            <w:tcW w:w="979" w:type="dxa"/>
          </w:tcPr>
          <w:p w14:paraId="24EC3D62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Prosp</w:t>
            </w:r>
            <w:proofErr w:type="spellEnd"/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. cohort</w:t>
            </w:r>
          </w:p>
        </w:tc>
        <w:tc>
          <w:tcPr>
            <w:tcW w:w="0" w:type="auto"/>
          </w:tcPr>
          <w:p w14:paraId="15FB9F43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</w:tcPr>
          <w:p w14:paraId="71198BD4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sraeli elderly</w:t>
            </w:r>
          </w:p>
        </w:tc>
        <w:tc>
          <w:tcPr>
            <w:tcW w:w="0" w:type="auto"/>
          </w:tcPr>
          <w:p w14:paraId="7C16309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0" w:type="auto"/>
          </w:tcPr>
          <w:p w14:paraId="7A52CBF8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 and -</w:t>
            </w:r>
          </w:p>
        </w:tc>
        <w:tc>
          <w:tcPr>
            <w:tcW w:w="0" w:type="auto"/>
          </w:tcPr>
          <w:p w14:paraId="5567F56F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</w:tcPr>
          <w:p w14:paraId="103F856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ange 3-26</w:t>
            </w:r>
          </w:p>
          <w:p w14:paraId="6FEDB7B4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QR 7-16</w:t>
            </w:r>
          </w:p>
        </w:tc>
        <w:tc>
          <w:tcPr>
            <w:tcW w:w="0" w:type="auto"/>
          </w:tcPr>
          <w:p w14:paraId="0DAD54D4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4D9BF3CD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72E4CE72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I: 0.5</w:t>
            </w:r>
          </w:p>
          <w:p w14:paraId="4ED0D67C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-I: 1.0</w:t>
            </w:r>
          </w:p>
        </w:tc>
        <w:tc>
          <w:tcPr>
            <w:tcW w:w="0" w:type="auto"/>
          </w:tcPr>
          <w:p w14:paraId="3CC1429E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I: Range 0-3</w:t>
            </w:r>
          </w:p>
          <w:p w14:paraId="5D256CA1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-I: Range 0-10</w:t>
            </w:r>
          </w:p>
        </w:tc>
        <w:tc>
          <w:tcPr>
            <w:tcW w:w="0" w:type="auto"/>
          </w:tcPr>
          <w:p w14:paraId="7FC5566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50904ED6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4B2D4208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224B0207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3299873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46E4CCBA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29%</w:t>
            </w:r>
          </w:p>
        </w:tc>
      </w:tr>
      <w:tr w:rsidR="000F4E2B" w:rsidRPr="00661912" w14:paraId="4A3F59F5" w14:textId="77777777" w:rsidTr="00A36A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tcBorders>
              <w:bottom w:val="nil"/>
            </w:tcBorders>
          </w:tcPr>
          <w:p w14:paraId="4D16A962" w14:textId="77777777" w:rsidR="000F4E2B" w:rsidRPr="00661912" w:rsidRDefault="000F4E2B" w:rsidP="00A36A2F">
            <w:pPr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Shen ‘23</w:t>
            </w:r>
          </w:p>
        </w:tc>
        <w:tc>
          <w:tcPr>
            <w:tcW w:w="979" w:type="dxa"/>
            <w:tcBorders>
              <w:bottom w:val="nil"/>
            </w:tcBorders>
          </w:tcPr>
          <w:p w14:paraId="796D00B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etro. cohort</w:t>
            </w:r>
          </w:p>
        </w:tc>
        <w:tc>
          <w:tcPr>
            <w:tcW w:w="0" w:type="auto"/>
            <w:tcBorders>
              <w:bottom w:val="nil"/>
            </w:tcBorders>
          </w:tcPr>
          <w:p w14:paraId="65C1972A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39</w:t>
            </w:r>
          </w:p>
        </w:tc>
        <w:tc>
          <w:tcPr>
            <w:tcW w:w="0" w:type="auto"/>
            <w:tcBorders>
              <w:bottom w:val="nil"/>
            </w:tcBorders>
          </w:tcPr>
          <w:p w14:paraId="4ED11DEB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Taiwanese children, adults</w:t>
            </w:r>
          </w:p>
        </w:tc>
        <w:tc>
          <w:tcPr>
            <w:tcW w:w="0" w:type="auto"/>
            <w:tcBorders>
              <w:bottom w:val="nil"/>
            </w:tcBorders>
          </w:tcPr>
          <w:p w14:paraId="47759D4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0" w:type="auto"/>
            <w:tcBorders>
              <w:bottom w:val="nil"/>
            </w:tcBorders>
          </w:tcPr>
          <w:p w14:paraId="061FB5FE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</w:tcPr>
          <w:p w14:paraId="099574CB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</w:tcPr>
          <w:p w14:paraId="45AE46F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</w:tcPr>
          <w:p w14:paraId="49E56CEA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0190182A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</w:tcPr>
          <w:p w14:paraId="0FFBBDDB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47AF2FAF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</w:tcPr>
          <w:p w14:paraId="26C52999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74D9ACB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</w:tcPr>
          <w:p w14:paraId="5DC3FC63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42B6513C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</w:tcPr>
          <w:p w14:paraId="67573A85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Y1 51%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  <w:t>#</w:t>
            </w:r>
          </w:p>
          <w:p w14:paraId="186CE459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Y2 56%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  <w:t>#</w:t>
            </w:r>
          </w:p>
          <w:p w14:paraId="2480F09E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Y3 81%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0" w:type="auto"/>
            <w:tcBorders>
              <w:bottom w:val="nil"/>
            </w:tcBorders>
          </w:tcPr>
          <w:p w14:paraId="019B9F6A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</w:tr>
      <w:tr w:rsidR="000F4E2B" w:rsidRPr="00661912" w14:paraId="1000F6AA" w14:textId="77777777" w:rsidTr="00A36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tcBorders>
              <w:top w:val="nil"/>
              <w:bottom w:val="nil"/>
            </w:tcBorders>
          </w:tcPr>
          <w:p w14:paraId="7B6AEB89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 xml:space="preserve">van der </w:t>
            </w:r>
            <w:proofErr w:type="spellStart"/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Zwet</w:t>
            </w:r>
            <w:proofErr w:type="spellEnd"/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, ‘24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FDAE2C6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Prosp</w:t>
            </w:r>
            <w:proofErr w:type="spellEnd"/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. coh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AB773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9C715F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hildre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B62500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Severe, moderate, mil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B64286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 and 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22DA21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720D2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QR 12-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52E34A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I: 0.8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  <w:t>##</w:t>
            </w:r>
          </w:p>
          <w:p w14:paraId="43E68744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-I: 1.1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  <w:t>##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E01F6E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22B61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B0AF94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4C9A14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I: 0.3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  <w:t>##</w:t>
            </w:r>
          </w:p>
          <w:p w14:paraId="76BFDEE2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-I: 0.3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  <w:t>##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D67A57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20273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8D00A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5F162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E1D04D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</w:tr>
      <w:tr w:rsidR="000F4E2B" w:rsidRPr="00661912" w14:paraId="7CD4E27B" w14:textId="77777777" w:rsidTr="00A36A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tcBorders>
              <w:top w:val="nil"/>
              <w:bottom w:val="nil"/>
            </w:tcBorders>
          </w:tcPr>
          <w:p w14:paraId="10037F53" w14:textId="77777777" w:rsidR="000F4E2B" w:rsidRPr="00661912" w:rsidRDefault="000F4E2B" w:rsidP="00A36A2F">
            <w:pPr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Wall ‘22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71384307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Prosp</w:t>
            </w:r>
            <w:proofErr w:type="spellEnd"/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. coh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70665F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14038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UK children, adul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D85B04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Severe, modera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285D6E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95088C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75B68E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QR 29-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E93B4F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.3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  <w:t>##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94F163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.2-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FD1279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BA6593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QR 0-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D7AC64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.2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  <w:t>##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FD7011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.1-0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C0F9B1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37DA03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QR 0-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B36F5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 year: 8</w:t>
            </w:r>
            <w:r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9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C35D0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8</w:t>
            </w:r>
            <w:r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8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</w:tr>
      <w:tr w:rsidR="000F4E2B" w:rsidRPr="00661912" w14:paraId="7E385B0D" w14:textId="77777777" w:rsidTr="00A36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tcBorders>
              <w:top w:val="nil"/>
              <w:bottom w:val="single" w:sz="18" w:space="0" w:color="auto"/>
            </w:tcBorders>
          </w:tcPr>
          <w:p w14:paraId="0E017C14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Xu ‘24</w:t>
            </w:r>
          </w:p>
        </w:tc>
        <w:tc>
          <w:tcPr>
            <w:tcW w:w="979" w:type="dxa"/>
            <w:tcBorders>
              <w:top w:val="nil"/>
              <w:bottom w:val="single" w:sz="18" w:space="0" w:color="auto"/>
            </w:tcBorders>
          </w:tcPr>
          <w:p w14:paraId="6A01B440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etro. cohort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5E6CE2CD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27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1245AD5D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Chinese children, adults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161888ED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Severe, moderate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4649B228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 and -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14447C01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2255F32E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QR 9-30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565EE3C2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.2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  <w:t>##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11545E3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.1-0.3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6CAF74E4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222433E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QR 0-0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61E82678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.1</w:t>
            </w: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  <w:t>##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2218A59C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-0.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2696073F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64A0D0DA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QR 0-0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08793AA7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2DCBCB0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80%</w:t>
            </w:r>
          </w:p>
        </w:tc>
      </w:tr>
      <w:tr w:rsidR="000F4E2B" w:rsidRPr="00A36A2F" w14:paraId="3FAB6D48" w14:textId="77777777" w:rsidTr="00A36A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8"/>
            <w:tcBorders>
              <w:top w:val="single" w:sz="18" w:space="0" w:color="auto"/>
              <w:bottom w:val="single" w:sz="18" w:space="0" w:color="auto"/>
            </w:tcBorders>
          </w:tcPr>
          <w:p w14:paraId="5309F290" w14:textId="77777777" w:rsidR="000F4E2B" w:rsidRPr="00661912" w:rsidRDefault="000F4E2B" w:rsidP="00A36A2F">
            <w:pPr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lastRenderedPageBreak/>
              <w:t>8 studies including treated and non-treated bleeds (n=444 participants)</w:t>
            </w:r>
          </w:p>
        </w:tc>
      </w:tr>
      <w:tr w:rsidR="000F4E2B" w:rsidRPr="00661912" w14:paraId="3057862C" w14:textId="77777777" w:rsidTr="00A36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tcBorders>
              <w:top w:val="single" w:sz="18" w:space="0" w:color="auto"/>
            </w:tcBorders>
            <w:hideMark/>
          </w:tcPr>
          <w:p w14:paraId="2E8C3D5F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Boulden Warren ‘20</w:t>
            </w:r>
          </w:p>
        </w:tc>
        <w:tc>
          <w:tcPr>
            <w:tcW w:w="979" w:type="dxa"/>
            <w:tcBorders>
              <w:top w:val="single" w:sz="18" w:space="0" w:color="auto"/>
            </w:tcBorders>
          </w:tcPr>
          <w:p w14:paraId="551B33A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etro. cohort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F99C58C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14:paraId="193C359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US children, adults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5E0E8BA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04CFF9D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 and 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14:paraId="74F6EDEB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0123FF1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ange 6-4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72BC5DD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5526370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14:paraId="44BD835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2.3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564C7FF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QR 0-2.5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659533B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BDAF737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A4AF1B0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826DEAE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63988B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14:paraId="183E7D3F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37%</w:t>
            </w:r>
          </w:p>
        </w:tc>
      </w:tr>
      <w:tr w:rsidR="000F4E2B" w:rsidRPr="00661912" w14:paraId="713A06BD" w14:textId="77777777" w:rsidTr="00A36A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28C306E0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Ebbert ‘19</w:t>
            </w:r>
          </w:p>
        </w:tc>
        <w:tc>
          <w:tcPr>
            <w:tcW w:w="979" w:type="dxa"/>
          </w:tcPr>
          <w:p w14:paraId="5CEB7E63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etro. cohort</w:t>
            </w:r>
          </w:p>
        </w:tc>
        <w:tc>
          <w:tcPr>
            <w:tcW w:w="0" w:type="auto"/>
          </w:tcPr>
          <w:p w14:paraId="515C92F3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43</w:t>
            </w:r>
          </w:p>
        </w:tc>
        <w:tc>
          <w:tcPr>
            <w:tcW w:w="0" w:type="auto"/>
          </w:tcPr>
          <w:p w14:paraId="677E5F33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US children, adults</w:t>
            </w:r>
          </w:p>
        </w:tc>
        <w:tc>
          <w:tcPr>
            <w:tcW w:w="0" w:type="auto"/>
          </w:tcPr>
          <w:p w14:paraId="76170915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Severe, moderate, mild</w:t>
            </w:r>
          </w:p>
        </w:tc>
        <w:tc>
          <w:tcPr>
            <w:tcW w:w="0" w:type="auto"/>
          </w:tcPr>
          <w:p w14:paraId="6CC4577F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 and -</w:t>
            </w:r>
          </w:p>
        </w:tc>
        <w:tc>
          <w:tcPr>
            <w:tcW w:w="0" w:type="auto"/>
          </w:tcPr>
          <w:p w14:paraId="435DA07E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I: 12</w:t>
            </w:r>
          </w:p>
          <w:p w14:paraId="79E2D743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-I: 5</w:t>
            </w:r>
          </w:p>
        </w:tc>
        <w:tc>
          <w:tcPr>
            <w:tcW w:w="0" w:type="auto"/>
          </w:tcPr>
          <w:p w14:paraId="0E692F36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I: Range 1-16</w:t>
            </w:r>
          </w:p>
          <w:p w14:paraId="7444E67B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-I: Range 0-12</w:t>
            </w:r>
          </w:p>
        </w:tc>
        <w:tc>
          <w:tcPr>
            <w:tcW w:w="0" w:type="auto"/>
          </w:tcPr>
          <w:p w14:paraId="124B01E9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I: 0.5</w:t>
            </w:r>
          </w:p>
          <w:p w14:paraId="6294F97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-I: 0.9</w:t>
            </w:r>
          </w:p>
        </w:tc>
        <w:tc>
          <w:tcPr>
            <w:tcW w:w="0" w:type="auto"/>
          </w:tcPr>
          <w:p w14:paraId="083368C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I: 0.1</w:t>
            </w:r>
          </w:p>
          <w:p w14:paraId="3747819F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-I: 0.4</w:t>
            </w:r>
          </w:p>
        </w:tc>
        <w:tc>
          <w:tcPr>
            <w:tcW w:w="0" w:type="auto"/>
          </w:tcPr>
          <w:p w14:paraId="4D4476BF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568C49E3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5EFB74C3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I: 0.2</w:t>
            </w:r>
          </w:p>
          <w:p w14:paraId="6FBB3ADF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-I: 0.1</w:t>
            </w:r>
          </w:p>
        </w:tc>
        <w:tc>
          <w:tcPr>
            <w:tcW w:w="0" w:type="auto"/>
          </w:tcPr>
          <w:p w14:paraId="7CCE7BA3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I: 0.1</w:t>
            </w:r>
          </w:p>
          <w:p w14:paraId="186A1B5F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-I: 0.1</w:t>
            </w:r>
          </w:p>
        </w:tc>
        <w:tc>
          <w:tcPr>
            <w:tcW w:w="0" w:type="auto"/>
          </w:tcPr>
          <w:p w14:paraId="39A8C86E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1B1DF14A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66BE68BD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31C51817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66%</w:t>
            </w:r>
          </w:p>
        </w:tc>
      </w:tr>
      <w:tr w:rsidR="000F4E2B" w:rsidRPr="00661912" w14:paraId="36CBA006" w14:textId="77777777" w:rsidTr="00A36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hideMark/>
          </w:tcPr>
          <w:p w14:paraId="5A217F70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Escobar ‘23</w:t>
            </w:r>
          </w:p>
        </w:tc>
        <w:tc>
          <w:tcPr>
            <w:tcW w:w="979" w:type="dxa"/>
          </w:tcPr>
          <w:p w14:paraId="5222D26A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etro. cohort</w:t>
            </w:r>
          </w:p>
        </w:tc>
        <w:tc>
          <w:tcPr>
            <w:tcW w:w="0" w:type="auto"/>
          </w:tcPr>
          <w:p w14:paraId="1CEF077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31</w:t>
            </w:r>
          </w:p>
        </w:tc>
        <w:tc>
          <w:tcPr>
            <w:tcW w:w="0" w:type="auto"/>
            <w:hideMark/>
          </w:tcPr>
          <w:p w14:paraId="18FE7411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US children, adults</w:t>
            </w:r>
          </w:p>
        </w:tc>
        <w:tc>
          <w:tcPr>
            <w:tcW w:w="0" w:type="auto"/>
          </w:tcPr>
          <w:p w14:paraId="74B7721C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3CA19661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1E12EAF8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auto"/>
          </w:tcPr>
          <w:p w14:paraId="56CCFCDE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ange 7-29</w:t>
            </w:r>
          </w:p>
          <w:p w14:paraId="110DA326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QR 12-22</w:t>
            </w:r>
          </w:p>
        </w:tc>
        <w:tc>
          <w:tcPr>
            <w:tcW w:w="0" w:type="auto"/>
            <w:hideMark/>
          </w:tcPr>
          <w:p w14:paraId="53389BC1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.2</w:t>
            </w:r>
          </w:p>
        </w:tc>
        <w:tc>
          <w:tcPr>
            <w:tcW w:w="0" w:type="auto"/>
          </w:tcPr>
          <w:p w14:paraId="3DBC28BC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.7</w:t>
            </w:r>
          </w:p>
        </w:tc>
        <w:tc>
          <w:tcPr>
            <w:tcW w:w="0" w:type="auto"/>
            <w:hideMark/>
          </w:tcPr>
          <w:p w14:paraId="7673842B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48A25796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hideMark/>
          </w:tcPr>
          <w:p w14:paraId="1706F9F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.2 (Sp.)</w:t>
            </w:r>
          </w:p>
        </w:tc>
        <w:tc>
          <w:tcPr>
            <w:tcW w:w="0" w:type="auto"/>
          </w:tcPr>
          <w:p w14:paraId="01B08F31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.7</w:t>
            </w:r>
          </w:p>
        </w:tc>
        <w:tc>
          <w:tcPr>
            <w:tcW w:w="0" w:type="auto"/>
          </w:tcPr>
          <w:p w14:paraId="6D71F41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47ADCD0E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71A0736A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3378A7D7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</w:tr>
      <w:tr w:rsidR="000F4E2B" w:rsidRPr="00661912" w14:paraId="12DF13BF" w14:textId="77777777" w:rsidTr="00A36A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hideMark/>
          </w:tcPr>
          <w:p w14:paraId="3CC6D382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Hahn ‘23</w:t>
            </w:r>
          </w:p>
        </w:tc>
        <w:tc>
          <w:tcPr>
            <w:tcW w:w="979" w:type="dxa"/>
          </w:tcPr>
          <w:p w14:paraId="32ACE716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etro. cohort</w:t>
            </w:r>
          </w:p>
        </w:tc>
        <w:tc>
          <w:tcPr>
            <w:tcW w:w="0" w:type="auto"/>
          </w:tcPr>
          <w:p w14:paraId="2E2A0E0F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0" w:type="auto"/>
            <w:hideMark/>
          </w:tcPr>
          <w:p w14:paraId="1E6A31D7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Korean children, adults</w:t>
            </w:r>
          </w:p>
        </w:tc>
        <w:tc>
          <w:tcPr>
            <w:tcW w:w="0" w:type="auto"/>
          </w:tcPr>
          <w:p w14:paraId="6B06B72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7BAD6041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</w:t>
            </w:r>
          </w:p>
        </w:tc>
        <w:tc>
          <w:tcPr>
            <w:tcW w:w="0" w:type="auto"/>
            <w:hideMark/>
          </w:tcPr>
          <w:p w14:paraId="45529F04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0" w:type="auto"/>
          </w:tcPr>
          <w:p w14:paraId="0DAB2A9B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ange 12-59</w:t>
            </w:r>
          </w:p>
        </w:tc>
        <w:tc>
          <w:tcPr>
            <w:tcW w:w="0" w:type="auto"/>
            <w:hideMark/>
          </w:tcPr>
          <w:p w14:paraId="7A8E4117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.35</w:t>
            </w:r>
          </w:p>
        </w:tc>
        <w:tc>
          <w:tcPr>
            <w:tcW w:w="0" w:type="auto"/>
          </w:tcPr>
          <w:p w14:paraId="3E6405D1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.5</w:t>
            </w:r>
          </w:p>
        </w:tc>
        <w:tc>
          <w:tcPr>
            <w:tcW w:w="0" w:type="auto"/>
            <w:hideMark/>
          </w:tcPr>
          <w:p w14:paraId="1E400383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18D3713D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QR 0-1.5</w:t>
            </w:r>
          </w:p>
        </w:tc>
        <w:tc>
          <w:tcPr>
            <w:tcW w:w="0" w:type="auto"/>
            <w:hideMark/>
          </w:tcPr>
          <w:p w14:paraId="02ABF0EE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.1 (SD 0.3)</w:t>
            </w:r>
          </w:p>
        </w:tc>
        <w:tc>
          <w:tcPr>
            <w:tcW w:w="0" w:type="auto"/>
          </w:tcPr>
          <w:p w14:paraId="19467DAE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iCs/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0" w:type="auto"/>
            <w:hideMark/>
          </w:tcPr>
          <w:p w14:paraId="40503DED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Cs/>
                <w:iCs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6164830A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QR 0-1.2</w:t>
            </w:r>
          </w:p>
        </w:tc>
        <w:tc>
          <w:tcPr>
            <w:tcW w:w="0" w:type="auto"/>
          </w:tcPr>
          <w:p w14:paraId="6803FD95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hideMark/>
          </w:tcPr>
          <w:p w14:paraId="7C242CFE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56%</w:t>
            </w:r>
          </w:p>
        </w:tc>
      </w:tr>
      <w:tr w:rsidR="000F4E2B" w:rsidRPr="00661912" w14:paraId="6B24DC90" w14:textId="77777777" w:rsidTr="00A36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hideMark/>
          </w:tcPr>
          <w:p w14:paraId="13054973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Levy-</w:t>
            </w:r>
            <w:proofErr w:type="spellStart"/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Mendelovich</w:t>
            </w:r>
            <w:proofErr w:type="spellEnd"/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 xml:space="preserve"> ‘21</w:t>
            </w:r>
          </w:p>
        </w:tc>
        <w:tc>
          <w:tcPr>
            <w:tcW w:w="979" w:type="dxa"/>
          </w:tcPr>
          <w:p w14:paraId="4CDF8A0F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Prosp</w:t>
            </w:r>
            <w:proofErr w:type="spellEnd"/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. cohort</w:t>
            </w:r>
          </w:p>
        </w:tc>
        <w:tc>
          <w:tcPr>
            <w:tcW w:w="0" w:type="auto"/>
          </w:tcPr>
          <w:p w14:paraId="36C02DA7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70</w:t>
            </w:r>
          </w:p>
        </w:tc>
        <w:tc>
          <w:tcPr>
            <w:tcW w:w="0" w:type="auto"/>
            <w:hideMark/>
          </w:tcPr>
          <w:p w14:paraId="05A42F1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sraeli children, adults</w:t>
            </w:r>
          </w:p>
        </w:tc>
        <w:tc>
          <w:tcPr>
            <w:tcW w:w="0" w:type="auto"/>
          </w:tcPr>
          <w:p w14:paraId="06AF73E1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0" w:type="auto"/>
          </w:tcPr>
          <w:p w14:paraId="13FD2F2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 and -</w:t>
            </w:r>
          </w:p>
        </w:tc>
        <w:tc>
          <w:tcPr>
            <w:tcW w:w="0" w:type="auto"/>
            <w:hideMark/>
          </w:tcPr>
          <w:p w14:paraId="73065EF4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&gt;18</w:t>
            </w:r>
          </w:p>
        </w:tc>
        <w:tc>
          <w:tcPr>
            <w:tcW w:w="0" w:type="auto"/>
          </w:tcPr>
          <w:p w14:paraId="56759F8A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7976565C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4BDBF079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4FA51EC2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0C99D94A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05319313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59E3F34D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18F9C20B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4095D72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4F6B744B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hideMark/>
          </w:tcPr>
          <w:p w14:paraId="6859308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 xml:space="preserve">Tr. 39% </w:t>
            </w:r>
          </w:p>
          <w:p w14:paraId="40A73EE6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Sp.29%</w:t>
            </w:r>
          </w:p>
        </w:tc>
      </w:tr>
      <w:tr w:rsidR="000F4E2B" w:rsidRPr="00661912" w14:paraId="1FEB6F4A" w14:textId="77777777" w:rsidTr="00A36A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hideMark/>
          </w:tcPr>
          <w:p w14:paraId="002E6672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Liu ‘22</w:t>
            </w:r>
          </w:p>
        </w:tc>
        <w:tc>
          <w:tcPr>
            <w:tcW w:w="979" w:type="dxa"/>
          </w:tcPr>
          <w:p w14:paraId="0F1CC6B5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Prosp</w:t>
            </w:r>
            <w:proofErr w:type="spellEnd"/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. cohort</w:t>
            </w:r>
          </w:p>
        </w:tc>
        <w:tc>
          <w:tcPr>
            <w:tcW w:w="0" w:type="auto"/>
          </w:tcPr>
          <w:p w14:paraId="5DFFD66F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  <w:hideMark/>
          </w:tcPr>
          <w:p w14:paraId="3AD24FE0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Chinese children</w:t>
            </w:r>
          </w:p>
        </w:tc>
        <w:tc>
          <w:tcPr>
            <w:tcW w:w="0" w:type="auto"/>
          </w:tcPr>
          <w:p w14:paraId="314F117A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Severe, moderate</w:t>
            </w:r>
          </w:p>
        </w:tc>
        <w:tc>
          <w:tcPr>
            <w:tcW w:w="0" w:type="auto"/>
          </w:tcPr>
          <w:p w14:paraId="415E4BA3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 and -</w:t>
            </w:r>
          </w:p>
        </w:tc>
        <w:tc>
          <w:tcPr>
            <w:tcW w:w="0" w:type="auto"/>
            <w:hideMark/>
          </w:tcPr>
          <w:p w14:paraId="59888FA5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auto"/>
          </w:tcPr>
          <w:p w14:paraId="66FB8834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ange 6-26</w:t>
            </w:r>
          </w:p>
        </w:tc>
        <w:tc>
          <w:tcPr>
            <w:tcW w:w="0" w:type="auto"/>
            <w:hideMark/>
          </w:tcPr>
          <w:p w14:paraId="5AA515DF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0A44E3D5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hideMark/>
          </w:tcPr>
          <w:p w14:paraId="0FE5115D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.5</w:t>
            </w:r>
          </w:p>
        </w:tc>
        <w:tc>
          <w:tcPr>
            <w:tcW w:w="0" w:type="auto"/>
          </w:tcPr>
          <w:p w14:paraId="61D7CBFD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ange 0-4</w:t>
            </w:r>
          </w:p>
        </w:tc>
        <w:tc>
          <w:tcPr>
            <w:tcW w:w="0" w:type="auto"/>
            <w:hideMark/>
          </w:tcPr>
          <w:p w14:paraId="2EB99362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2057F4B7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hideMark/>
          </w:tcPr>
          <w:p w14:paraId="6953C959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4E60565D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ange 0-1.1</w:t>
            </w:r>
          </w:p>
        </w:tc>
        <w:tc>
          <w:tcPr>
            <w:tcW w:w="0" w:type="auto"/>
          </w:tcPr>
          <w:p w14:paraId="60DE115D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hideMark/>
          </w:tcPr>
          <w:p w14:paraId="424D05FC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46%</w:t>
            </w:r>
          </w:p>
        </w:tc>
      </w:tr>
      <w:tr w:rsidR="000F4E2B" w:rsidRPr="00661912" w14:paraId="50677F6D" w14:textId="77777777" w:rsidTr="00A36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hideMark/>
          </w:tcPr>
          <w:p w14:paraId="26191C16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Sun ‘22</w:t>
            </w:r>
          </w:p>
        </w:tc>
        <w:tc>
          <w:tcPr>
            <w:tcW w:w="979" w:type="dxa"/>
          </w:tcPr>
          <w:p w14:paraId="2C57464B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etro. cohort</w:t>
            </w:r>
          </w:p>
        </w:tc>
        <w:tc>
          <w:tcPr>
            <w:tcW w:w="0" w:type="auto"/>
          </w:tcPr>
          <w:p w14:paraId="2B307DF8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hideMark/>
          </w:tcPr>
          <w:p w14:paraId="7E5D5AF2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US children, adults</w:t>
            </w:r>
          </w:p>
        </w:tc>
        <w:tc>
          <w:tcPr>
            <w:tcW w:w="0" w:type="auto"/>
          </w:tcPr>
          <w:p w14:paraId="5E76FD88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Severe, moderate</w:t>
            </w:r>
          </w:p>
        </w:tc>
        <w:tc>
          <w:tcPr>
            <w:tcW w:w="0" w:type="auto"/>
          </w:tcPr>
          <w:p w14:paraId="15E941C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308CE39B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&gt;6</w:t>
            </w:r>
          </w:p>
        </w:tc>
        <w:tc>
          <w:tcPr>
            <w:tcW w:w="0" w:type="auto"/>
          </w:tcPr>
          <w:p w14:paraId="28047E43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hideMark/>
          </w:tcPr>
          <w:p w14:paraId="4F6C98B8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.6</w:t>
            </w:r>
          </w:p>
        </w:tc>
        <w:tc>
          <w:tcPr>
            <w:tcW w:w="0" w:type="auto"/>
          </w:tcPr>
          <w:p w14:paraId="142BB68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.4-0.9</w:t>
            </w:r>
          </w:p>
        </w:tc>
        <w:tc>
          <w:tcPr>
            <w:tcW w:w="0" w:type="auto"/>
            <w:hideMark/>
          </w:tcPr>
          <w:p w14:paraId="6C05C077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33B57F41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hideMark/>
          </w:tcPr>
          <w:p w14:paraId="54DFBB5A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.4</w:t>
            </w:r>
          </w:p>
        </w:tc>
        <w:tc>
          <w:tcPr>
            <w:tcW w:w="0" w:type="auto"/>
          </w:tcPr>
          <w:p w14:paraId="26234443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0.2-0.5</w:t>
            </w:r>
          </w:p>
        </w:tc>
        <w:tc>
          <w:tcPr>
            <w:tcW w:w="0" w:type="auto"/>
          </w:tcPr>
          <w:p w14:paraId="31FE8CA4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0D66424D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270A4BD5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510BE546" w14:textId="77777777" w:rsidR="000F4E2B" w:rsidRPr="00661912" w:rsidRDefault="000F4E2B" w:rsidP="00A36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</w:tr>
      <w:tr w:rsidR="000F4E2B" w:rsidRPr="00661912" w14:paraId="6A2AB677" w14:textId="77777777" w:rsidTr="00A36A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2D906000" w14:textId="77777777" w:rsidR="000F4E2B" w:rsidRPr="00661912" w:rsidRDefault="000F4E2B" w:rsidP="00A36A2F">
            <w:pPr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b w:val="0"/>
                <w:bCs w:val="0"/>
                <w:iCs/>
                <w:color w:val="000000" w:themeColor="text1"/>
                <w:sz w:val="18"/>
                <w:szCs w:val="18"/>
                <w:lang w:val="en-GB"/>
              </w:rPr>
              <w:t>Wei Lee ‘23</w:t>
            </w:r>
          </w:p>
        </w:tc>
        <w:tc>
          <w:tcPr>
            <w:tcW w:w="979" w:type="dxa"/>
          </w:tcPr>
          <w:p w14:paraId="16BFACF4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etro. cohort</w:t>
            </w:r>
          </w:p>
        </w:tc>
        <w:tc>
          <w:tcPr>
            <w:tcW w:w="0" w:type="auto"/>
          </w:tcPr>
          <w:p w14:paraId="525AD505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auto"/>
          </w:tcPr>
          <w:p w14:paraId="01AB0C7E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Singaporean children, adults</w:t>
            </w:r>
          </w:p>
        </w:tc>
        <w:tc>
          <w:tcPr>
            <w:tcW w:w="0" w:type="auto"/>
          </w:tcPr>
          <w:p w14:paraId="1A0AF1ED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Severe, moderate, mild</w:t>
            </w:r>
          </w:p>
        </w:tc>
        <w:tc>
          <w:tcPr>
            <w:tcW w:w="0" w:type="auto"/>
          </w:tcPr>
          <w:p w14:paraId="30EFD4C3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+ and -</w:t>
            </w:r>
          </w:p>
        </w:tc>
        <w:tc>
          <w:tcPr>
            <w:tcW w:w="0" w:type="auto"/>
          </w:tcPr>
          <w:p w14:paraId="7BC20824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0" w:type="auto"/>
          </w:tcPr>
          <w:p w14:paraId="5DBF3BF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Range: 3-46</w:t>
            </w:r>
          </w:p>
        </w:tc>
        <w:tc>
          <w:tcPr>
            <w:tcW w:w="0" w:type="auto"/>
          </w:tcPr>
          <w:p w14:paraId="0C6C92B5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3C44D5AA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37C59F2B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0" w:type="auto"/>
          </w:tcPr>
          <w:p w14:paraId="3378083E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IQR 0-0</w:t>
            </w:r>
          </w:p>
        </w:tc>
        <w:tc>
          <w:tcPr>
            <w:tcW w:w="0" w:type="auto"/>
          </w:tcPr>
          <w:p w14:paraId="1EE10147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38FAB099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0455B314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66C3C368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</w:tcPr>
          <w:p w14:paraId="7F2C4F02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83% at 6 months</w:t>
            </w:r>
          </w:p>
        </w:tc>
        <w:tc>
          <w:tcPr>
            <w:tcW w:w="0" w:type="auto"/>
          </w:tcPr>
          <w:p w14:paraId="61E004F3" w14:textId="77777777" w:rsidR="000F4E2B" w:rsidRPr="00661912" w:rsidRDefault="000F4E2B" w:rsidP="00A36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</w:pPr>
            <w:r w:rsidRPr="00661912">
              <w:rPr>
                <w:rFonts w:asciiTheme="majorHAnsi" w:hAnsiTheme="majorHAnsi" w:cstheme="majorHAnsi"/>
                <w:iCs/>
                <w:color w:val="000000" w:themeColor="text1"/>
                <w:sz w:val="18"/>
                <w:szCs w:val="18"/>
                <w:lang w:val="en-GB"/>
              </w:rPr>
              <w:t>NR</w:t>
            </w:r>
          </w:p>
        </w:tc>
      </w:tr>
    </w:tbl>
    <w:p w14:paraId="03A6EB6B" w14:textId="77777777" w:rsidR="000F4E2B" w:rsidRPr="00661912" w:rsidRDefault="000F4E2B" w:rsidP="000F4E2B">
      <w:pPr>
        <w:rPr>
          <w:rFonts w:asciiTheme="majorHAnsi" w:hAnsiTheme="majorHAnsi" w:cstheme="majorHAnsi"/>
          <w:bCs/>
          <w:iCs/>
          <w:color w:val="000000" w:themeColor="text1"/>
          <w:sz w:val="16"/>
          <w:szCs w:val="20"/>
          <w:lang w:val="en-GB" w:eastAsia="en-US"/>
        </w:rPr>
      </w:pPr>
      <w:r w:rsidRPr="00661912">
        <w:rPr>
          <w:rFonts w:asciiTheme="majorHAnsi" w:hAnsiTheme="majorHAnsi" w:cstheme="majorHAnsi"/>
          <w:bCs/>
          <w:iCs/>
          <w:color w:val="000000" w:themeColor="text1"/>
          <w:sz w:val="20"/>
          <w:szCs w:val="21"/>
          <w:lang w:val="en-GB"/>
        </w:rPr>
        <w:t>Abbreviations: +I, with inhibitor; -I, without inhibitor, Ad., adult; Ch., child; CI, confidence interval; IQR, interquartile range; n, number of included participants, Sp., spontaneous, Tr. traumatic</w:t>
      </w:r>
    </w:p>
    <w:p w14:paraId="35A228D6" w14:textId="77777777" w:rsidR="000F4E2B" w:rsidRPr="00661912" w:rsidRDefault="000F4E2B" w:rsidP="000F4E2B">
      <w:pPr>
        <w:rPr>
          <w:rFonts w:asciiTheme="majorHAnsi" w:hAnsiTheme="majorHAnsi" w:cstheme="majorHAnsi"/>
          <w:bCs/>
          <w:iCs/>
          <w:color w:val="000000" w:themeColor="text1"/>
          <w:sz w:val="20"/>
          <w:szCs w:val="21"/>
          <w:lang w:val="en-GB"/>
        </w:rPr>
      </w:pPr>
      <w:r w:rsidRPr="00661912">
        <w:rPr>
          <w:rFonts w:asciiTheme="majorHAnsi" w:hAnsiTheme="majorHAnsi" w:cstheme="majorHAnsi"/>
          <w:bCs/>
          <w:iCs/>
          <w:color w:val="000000" w:themeColor="text1"/>
          <w:sz w:val="20"/>
          <w:szCs w:val="21"/>
          <w:lang w:val="en-GB"/>
        </w:rPr>
        <w:t>* Whether or not the presence of a current inhibitor was or was not an inclusion criteria.</w:t>
      </w:r>
    </w:p>
    <w:p w14:paraId="29055FBA" w14:textId="77777777" w:rsidR="000F4E2B" w:rsidRPr="00661912" w:rsidRDefault="000F4E2B" w:rsidP="000F4E2B">
      <w:pPr>
        <w:rPr>
          <w:rFonts w:asciiTheme="majorHAnsi" w:hAnsiTheme="majorHAnsi" w:cstheme="majorHAnsi"/>
          <w:bCs/>
          <w:iCs/>
          <w:color w:val="000000" w:themeColor="text1"/>
          <w:sz w:val="20"/>
          <w:szCs w:val="21"/>
          <w:lang w:val="en-GB"/>
        </w:rPr>
      </w:pPr>
      <w:r w:rsidRPr="00661912">
        <w:rPr>
          <w:rFonts w:asciiTheme="majorHAnsi" w:hAnsiTheme="majorHAnsi" w:cstheme="majorHAnsi"/>
          <w:bCs/>
          <w:iCs/>
          <w:color w:val="000000" w:themeColor="text1"/>
          <w:sz w:val="20"/>
          <w:szCs w:val="21"/>
          <w:lang w:val="en-GB"/>
        </w:rPr>
        <w:t>** All mean A(J)BRs are not negative-binomial regression model-based, unless specifically indicated with ##.</w:t>
      </w:r>
    </w:p>
    <w:p w14:paraId="4E362F12" w14:textId="77777777" w:rsidR="000F4E2B" w:rsidRPr="00661912" w:rsidRDefault="000F4E2B" w:rsidP="000F4E2B">
      <w:pPr>
        <w:rPr>
          <w:rFonts w:asciiTheme="majorHAnsi" w:hAnsiTheme="majorHAnsi" w:cstheme="majorHAnsi"/>
          <w:bCs/>
          <w:iCs/>
          <w:color w:val="000000" w:themeColor="text1"/>
          <w:sz w:val="20"/>
          <w:szCs w:val="21"/>
          <w:lang w:val="en-GB"/>
        </w:rPr>
      </w:pPr>
      <w:r w:rsidRPr="00661912">
        <w:rPr>
          <w:rFonts w:asciiTheme="majorHAnsi" w:hAnsiTheme="majorHAnsi" w:cstheme="majorHAnsi"/>
          <w:bCs/>
          <w:iCs/>
          <w:color w:val="000000" w:themeColor="text1"/>
          <w:sz w:val="20"/>
          <w:szCs w:val="21"/>
          <w:lang w:val="en-GB"/>
        </w:rPr>
        <w:t xml:space="preserve">*** </w:t>
      </w:r>
      <w:r w:rsidRPr="00661912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GB"/>
        </w:rPr>
        <w:t xml:space="preserve">The proportions reported in this column were proportion of zero treated (joint) bleeds that were </w:t>
      </w:r>
      <w:r w:rsidRPr="00661912">
        <w:rPr>
          <w:rFonts w:asciiTheme="majorHAnsi" w:hAnsiTheme="majorHAnsi" w:cstheme="majorHAnsi"/>
          <w:bCs/>
          <w:i/>
          <w:color w:val="000000" w:themeColor="text1"/>
          <w:sz w:val="20"/>
          <w:szCs w:val="20"/>
          <w:lang w:val="en-GB"/>
        </w:rPr>
        <w:t xml:space="preserve">not </w:t>
      </w:r>
      <w:r w:rsidRPr="00661912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GB"/>
        </w:rPr>
        <w:t>determined at fixed follow-up periods (e.g. at 24 weeks), but at the end of follow-up (which is different per participant). This hinders their interpretation.</w:t>
      </w:r>
    </w:p>
    <w:p w14:paraId="0FB8B0D7" w14:textId="77777777" w:rsidR="000F4E2B" w:rsidRPr="00661912" w:rsidRDefault="000F4E2B" w:rsidP="000F4E2B">
      <w:pPr>
        <w:rPr>
          <w:rFonts w:asciiTheme="majorHAnsi" w:hAnsiTheme="majorHAnsi" w:cstheme="majorHAnsi"/>
          <w:bCs/>
          <w:iCs/>
          <w:color w:val="000000" w:themeColor="text1"/>
          <w:sz w:val="20"/>
          <w:szCs w:val="21"/>
          <w:lang w:val="en-GB"/>
        </w:rPr>
      </w:pPr>
      <w:r w:rsidRPr="00661912">
        <w:rPr>
          <w:rFonts w:asciiTheme="majorHAnsi" w:hAnsiTheme="majorHAnsi" w:cstheme="majorHAnsi"/>
          <w:bCs/>
          <w:iCs/>
          <w:color w:val="000000" w:themeColor="text1"/>
          <w:sz w:val="20"/>
          <w:szCs w:val="21"/>
          <w:lang w:val="en-GB"/>
        </w:rPr>
        <w:t xml:space="preserve"># </w:t>
      </w:r>
      <w:r>
        <w:rPr>
          <w:rFonts w:asciiTheme="majorHAnsi" w:hAnsiTheme="majorHAnsi" w:cstheme="majorHAnsi"/>
          <w:bCs/>
          <w:iCs/>
          <w:color w:val="000000" w:themeColor="text1"/>
          <w:sz w:val="20"/>
          <w:szCs w:val="21"/>
          <w:lang w:val="en-GB"/>
        </w:rPr>
        <w:t>The p</w:t>
      </w:r>
      <w:r w:rsidRPr="00661912">
        <w:rPr>
          <w:rFonts w:asciiTheme="majorHAnsi" w:hAnsiTheme="majorHAnsi" w:cstheme="majorHAnsi"/>
          <w:bCs/>
          <w:iCs/>
          <w:color w:val="000000" w:themeColor="text1"/>
          <w:sz w:val="20"/>
          <w:szCs w:val="21"/>
          <w:lang w:val="en-GB"/>
        </w:rPr>
        <w:t xml:space="preserve">roportion of participants were zero bleeds were </w:t>
      </w:r>
      <w:r>
        <w:rPr>
          <w:rFonts w:asciiTheme="majorHAnsi" w:hAnsiTheme="majorHAnsi" w:cstheme="majorHAnsi"/>
          <w:bCs/>
          <w:iCs/>
          <w:color w:val="000000" w:themeColor="text1"/>
          <w:sz w:val="20"/>
          <w:szCs w:val="21"/>
          <w:lang w:val="en-GB"/>
        </w:rPr>
        <w:t>found</w:t>
      </w:r>
      <w:r w:rsidRPr="00661912">
        <w:rPr>
          <w:rFonts w:asciiTheme="majorHAnsi" w:hAnsiTheme="majorHAnsi" w:cstheme="majorHAnsi"/>
          <w:bCs/>
          <w:iCs/>
          <w:color w:val="000000" w:themeColor="text1"/>
          <w:sz w:val="20"/>
          <w:szCs w:val="21"/>
          <w:lang w:val="en-GB"/>
        </w:rPr>
        <w:t xml:space="preserve"> per year. For example, in the third year of follow-up</w:t>
      </w:r>
      <w:r>
        <w:rPr>
          <w:rFonts w:asciiTheme="majorHAnsi" w:hAnsiTheme="majorHAnsi" w:cstheme="majorHAnsi"/>
          <w:bCs/>
          <w:iCs/>
          <w:color w:val="000000" w:themeColor="text1"/>
          <w:sz w:val="20"/>
          <w:szCs w:val="21"/>
          <w:lang w:val="en-GB"/>
        </w:rPr>
        <w:t>, the study by Shen found that</w:t>
      </w:r>
      <w:r w:rsidRPr="00661912">
        <w:rPr>
          <w:rFonts w:asciiTheme="majorHAnsi" w:hAnsiTheme="majorHAnsi" w:cstheme="majorHAnsi"/>
          <w:bCs/>
          <w:iCs/>
          <w:color w:val="000000" w:themeColor="text1"/>
          <w:sz w:val="20"/>
          <w:szCs w:val="21"/>
          <w:lang w:val="en-GB"/>
        </w:rPr>
        <w:t xml:space="preserve"> 81% </w:t>
      </w:r>
      <w:r>
        <w:rPr>
          <w:rFonts w:asciiTheme="majorHAnsi" w:hAnsiTheme="majorHAnsi" w:cstheme="majorHAnsi"/>
          <w:bCs/>
          <w:iCs/>
          <w:color w:val="000000" w:themeColor="text1"/>
          <w:sz w:val="20"/>
          <w:szCs w:val="21"/>
          <w:lang w:val="en-GB"/>
        </w:rPr>
        <w:t>of participants reported</w:t>
      </w:r>
      <w:r w:rsidRPr="00661912">
        <w:rPr>
          <w:rFonts w:asciiTheme="majorHAnsi" w:hAnsiTheme="majorHAnsi" w:cstheme="majorHAnsi"/>
          <w:bCs/>
          <w:iCs/>
          <w:color w:val="000000" w:themeColor="text1"/>
          <w:sz w:val="20"/>
          <w:szCs w:val="21"/>
          <w:lang w:val="en-GB"/>
        </w:rPr>
        <w:t xml:space="preserve"> zero treated bleeds.</w:t>
      </w:r>
    </w:p>
    <w:p w14:paraId="3B64DFC7" w14:textId="77777777" w:rsidR="000F4E2B" w:rsidRPr="00661912" w:rsidRDefault="000F4E2B" w:rsidP="000F4E2B">
      <w:pPr>
        <w:rPr>
          <w:rFonts w:asciiTheme="majorHAnsi" w:hAnsiTheme="majorHAnsi" w:cstheme="majorHAnsi"/>
          <w:bCs/>
          <w:iCs/>
          <w:color w:val="000000" w:themeColor="text1"/>
          <w:sz w:val="20"/>
          <w:szCs w:val="21"/>
          <w:lang w:val="en-GB"/>
        </w:rPr>
      </w:pPr>
      <w:r w:rsidRPr="00661912">
        <w:rPr>
          <w:rFonts w:asciiTheme="majorHAnsi" w:hAnsiTheme="majorHAnsi" w:cstheme="majorHAnsi"/>
          <w:bCs/>
          <w:iCs/>
          <w:color w:val="000000" w:themeColor="text1"/>
          <w:sz w:val="20"/>
          <w:szCs w:val="21"/>
          <w:lang w:val="en-GB"/>
        </w:rPr>
        <w:t>## Model-based calculation of the mean ABR or AJBR.</w:t>
      </w:r>
    </w:p>
    <w:p w14:paraId="39C86F0F" w14:textId="77777777" w:rsidR="002E6DDB" w:rsidRPr="000F4E2B" w:rsidRDefault="002E6DDB">
      <w:pPr>
        <w:rPr>
          <w:lang w:val="en-US"/>
        </w:rPr>
      </w:pPr>
    </w:p>
    <w:sectPr w:rsidR="002E6DDB" w:rsidRPr="000F4E2B" w:rsidSect="000F4E2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A640B"/>
    <w:multiLevelType w:val="hybridMultilevel"/>
    <w:tmpl w:val="0032C602"/>
    <w:lvl w:ilvl="0" w:tplc="FED6E496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7A753C"/>
    <w:multiLevelType w:val="hybridMultilevel"/>
    <w:tmpl w:val="C55AA6CA"/>
    <w:lvl w:ilvl="0" w:tplc="CEDC67A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auto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DA7966"/>
    <w:multiLevelType w:val="hybridMultilevel"/>
    <w:tmpl w:val="464EAD48"/>
    <w:lvl w:ilvl="0" w:tplc="1E18F1D8">
      <w:start w:val="1"/>
      <w:numFmt w:val="decimal"/>
      <w:lvlText w:val="%1."/>
      <w:lvlJc w:val="left"/>
      <w:pPr>
        <w:ind w:left="1020" w:hanging="360"/>
      </w:pPr>
    </w:lvl>
    <w:lvl w:ilvl="1" w:tplc="B10CA698">
      <w:start w:val="1"/>
      <w:numFmt w:val="decimal"/>
      <w:lvlText w:val="%2."/>
      <w:lvlJc w:val="left"/>
      <w:pPr>
        <w:ind w:left="1020" w:hanging="360"/>
      </w:pPr>
    </w:lvl>
    <w:lvl w:ilvl="2" w:tplc="8E641B26">
      <w:start w:val="1"/>
      <w:numFmt w:val="decimal"/>
      <w:lvlText w:val="%3."/>
      <w:lvlJc w:val="left"/>
      <w:pPr>
        <w:ind w:left="1020" w:hanging="360"/>
      </w:pPr>
    </w:lvl>
    <w:lvl w:ilvl="3" w:tplc="ED28B1AA">
      <w:start w:val="1"/>
      <w:numFmt w:val="decimal"/>
      <w:lvlText w:val="%4."/>
      <w:lvlJc w:val="left"/>
      <w:pPr>
        <w:ind w:left="1020" w:hanging="360"/>
      </w:pPr>
    </w:lvl>
    <w:lvl w:ilvl="4" w:tplc="6A42E968">
      <w:start w:val="1"/>
      <w:numFmt w:val="decimal"/>
      <w:lvlText w:val="%5."/>
      <w:lvlJc w:val="left"/>
      <w:pPr>
        <w:ind w:left="1020" w:hanging="360"/>
      </w:pPr>
    </w:lvl>
    <w:lvl w:ilvl="5" w:tplc="F7F63202">
      <w:start w:val="1"/>
      <w:numFmt w:val="decimal"/>
      <w:lvlText w:val="%6."/>
      <w:lvlJc w:val="left"/>
      <w:pPr>
        <w:ind w:left="1020" w:hanging="360"/>
      </w:pPr>
    </w:lvl>
    <w:lvl w:ilvl="6" w:tplc="DFD488EE">
      <w:start w:val="1"/>
      <w:numFmt w:val="decimal"/>
      <w:lvlText w:val="%7."/>
      <w:lvlJc w:val="left"/>
      <w:pPr>
        <w:ind w:left="1020" w:hanging="360"/>
      </w:pPr>
    </w:lvl>
    <w:lvl w:ilvl="7" w:tplc="90E2A76A">
      <w:start w:val="1"/>
      <w:numFmt w:val="decimal"/>
      <w:lvlText w:val="%8."/>
      <w:lvlJc w:val="left"/>
      <w:pPr>
        <w:ind w:left="1020" w:hanging="360"/>
      </w:pPr>
    </w:lvl>
    <w:lvl w:ilvl="8" w:tplc="151AC958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04845D7F"/>
    <w:multiLevelType w:val="hybridMultilevel"/>
    <w:tmpl w:val="4AA063D0"/>
    <w:lvl w:ilvl="0" w:tplc="848A4612">
      <w:start w:val="1"/>
      <w:numFmt w:val="decimal"/>
      <w:lvlText w:val="%1."/>
      <w:lvlJc w:val="left"/>
      <w:pPr>
        <w:ind w:left="1020" w:hanging="360"/>
      </w:pPr>
    </w:lvl>
    <w:lvl w:ilvl="1" w:tplc="79566992">
      <w:start w:val="1"/>
      <w:numFmt w:val="decimal"/>
      <w:lvlText w:val="%2."/>
      <w:lvlJc w:val="left"/>
      <w:pPr>
        <w:ind w:left="1020" w:hanging="360"/>
      </w:pPr>
    </w:lvl>
    <w:lvl w:ilvl="2" w:tplc="6F30FEFA">
      <w:start w:val="1"/>
      <w:numFmt w:val="decimal"/>
      <w:lvlText w:val="%3."/>
      <w:lvlJc w:val="left"/>
      <w:pPr>
        <w:ind w:left="1020" w:hanging="360"/>
      </w:pPr>
    </w:lvl>
    <w:lvl w:ilvl="3" w:tplc="5FD8698C">
      <w:start w:val="1"/>
      <w:numFmt w:val="decimal"/>
      <w:lvlText w:val="%4."/>
      <w:lvlJc w:val="left"/>
      <w:pPr>
        <w:ind w:left="1020" w:hanging="360"/>
      </w:pPr>
    </w:lvl>
    <w:lvl w:ilvl="4" w:tplc="8B12A4F4">
      <w:start w:val="1"/>
      <w:numFmt w:val="decimal"/>
      <w:lvlText w:val="%5."/>
      <w:lvlJc w:val="left"/>
      <w:pPr>
        <w:ind w:left="1020" w:hanging="360"/>
      </w:pPr>
    </w:lvl>
    <w:lvl w:ilvl="5" w:tplc="9788A326">
      <w:start w:val="1"/>
      <w:numFmt w:val="decimal"/>
      <w:lvlText w:val="%6."/>
      <w:lvlJc w:val="left"/>
      <w:pPr>
        <w:ind w:left="1020" w:hanging="360"/>
      </w:pPr>
    </w:lvl>
    <w:lvl w:ilvl="6" w:tplc="78F85B28">
      <w:start w:val="1"/>
      <w:numFmt w:val="decimal"/>
      <w:lvlText w:val="%7."/>
      <w:lvlJc w:val="left"/>
      <w:pPr>
        <w:ind w:left="1020" w:hanging="360"/>
      </w:pPr>
    </w:lvl>
    <w:lvl w:ilvl="7" w:tplc="690A2E40">
      <w:start w:val="1"/>
      <w:numFmt w:val="decimal"/>
      <w:lvlText w:val="%8."/>
      <w:lvlJc w:val="left"/>
      <w:pPr>
        <w:ind w:left="1020" w:hanging="360"/>
      </w:pPr>
    </w:lvl>
    <w:lvl w:ilvl="8" w:tplc="C038D576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088B6D54"/>
    <w:multiLevelType w:val="hybridMultilevel"/>
    <w:tmpl w:val="1984384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97501D2"/>
    <w:multiLevelType w:val="hybridMultilevel"/>
    <w:tmpl w:val="EDAA2588"/>
    <w:lvl w:ilvl="0" w:tplc="3C3425E0">
      <w:start w:val="1"/>
      <w:numFmt w:val="decimal"/>
      <w:lvlText w:val="%1."/>
      <w:lvlJc w:val="left"/>
      <w:pPr>
        <w:ind w:left="1020" w:hanging="360"/>
      </w:pPr>
    </w:lvl>
    <w:lvl w:ilvl="1" w:tplc="6E5A1272">
      <w:start w:val="1"/>
      <w:numFmt w:val="decimal"/>
      <w:lvlText w:val="%2."/>
      <w:lvlJc w:val="left"/>
      <w:pPr>
        <w:ind w:left="1020" w:hanging="360"/>
      </w:pPr>
    </w:lvl>
    <w:lvl w:ilvl="2" w:tplc="FD9855AC">
      <w:start w:val="1"/>
      <w:numFmt w:val="decimal"/>
      <w:lvlText w:val="%3."/>
      <w:lvlJc w:val="left"/>
      <w:pPr>
        <w:ind w:left="1020" w:hanging="360"/>
      </w:pPr>
    </w:lvl>
    <w:lvl w:ilvl="3" w:tplc="3DA0A362">
      <w:start w:val="1"/>
      <w:numFmt w:val="decimal"/>
      <w:lvlText w:val="%4."/>
      <w:lvlJc w:val="left"/>
      <w:pPr>
        <w:ind w:left="1020" w:hanging="360"/>
      </w:pPr>
    </w:lvl>
    <w:lvl w:ilvl="4" w:tplc="7F380082">
      <w:start w:val="1"/>
      <w:numFmt w:val="decimal"/>
      <w:lvlText w:val="%5."/>
      <w:lvlJc w:val="left"/>
      <w:pPr>
        <w:ind w:left="1020" w:hanging="360"/>
      </w:pPr>
    </w:lvl>
    <w:lvl w:ilvl="5" w:tplc="B56A22A6">
      <w:start w:val="1"/>
      <w:numFmt w:val="decimal"/>
      <w:lvlText w:val="%6."/>
      <w:lvlJc w:val="left"/>
      <w:pPr>
        <w:ind w:left="1020" w:hanging="360"/>
      </w:pPr>
    </w:lvl>
    <w:lvl w:ilvl="6" w:tplc="ABCC3DBA">
      <w:start w:val="1"/>
      <w:numFmt w:val="decimal"/>
      <w:lvlText w:val="%7."/>
      <w:lvlJc w:val="left"/>
      <w:pPr>
        <w:ind w:left="1020" w:hanging="360"/>
      </w:pPr>
    </w:lvl>
    <w:lvl w:ilvl="7" w:tplc="83BA0D82">
      <w:start w:val="1"/>
      <w:numFmt w:val="decimal"/>
      <w:lvlText w:val="%8."/>
      <w:lvlJc w:val="left"/>
      <w:pPr>
        <w:ind w:left="1020" w:hanging="360"/>
      </w:pPr>
    </w:lvl>
    <w:lvl w:ilvl="8" w:tplc="8616753E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0BFC70D6"/>
    <w:multiLevelType w:val="hybridMultilevel"/>
    <w:tmpl w:val="45D8EC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E17590"/>
    <w:multiLevelType w:val="hybridMultilevel"/>
    <w:tmpl w:val="BEA8EE6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E86CD0"/>
    <w:multiLevelType w:val="hybridMultilevel"/>
    <w:tmpl w:val="53CAE1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B37317"/>
    <w:multiLevelType w:val="hybridMultilevel"/>
    <w:tmpl w:val="0B4E1448"/>
    <w:lvl w:ilvl="0" w:tplc="1D8CFF8C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7A1A52"/>
    <w:multiLevelType w:val="multilevel"/>
    <w:tmpl w:val="EC02C20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1" w15:restartNumberingAfterBreak="0">
    <w:nsid w:val="1ACF4031"/>
    <w:multiLevelType w:val="hybridMultilevel"/>
    <w:tmpl w:val="94EA429C"/>
    <w:lvl w:ilvl="0" w:tplc="8B7EDD54">
      <w:numFmt w:val="bullet"/>
      <w:lvlText w:val="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7319F1"/>
    <w:multiLevelType w:val="hybridMultilevel"/>
    <w:tmpl w:val="DFFE9ADA"/>
    <w:lvl w:ilvl="0" w:tplc="DC88F89A">
      <w:start w:val="3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647594"/>
    <w:multiLevelType w:val="hybridMultilevel"/>
    <w:tmpl w:val="FA4E27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084EBA"/>
    <w:multiLevelType w:val="hybridMultilevel"/>
    <w:tmpl w:val="F522AF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CB134A"/>
    <w:multiLevelType w:val="hybridMultilevel"/>
    <w:tmpl w:val="64161E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510C3C"/>
    <w:multiLevelType w:val="hybridMultilevel"/>
    <w:tmpl w:val="472614A2"/>
    <w:lvl w:ilvl="0" w:tplc="1BB2D80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F81847"/>
    <w:multiLevelType w:val="hybridMultilevel"/>
    <w:tmpl w:val="1B9201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B14B07"/>
    <w:multiLevelType w:val="hybridMultilevel"/>
    <w:tmpl w:val="CF6AAC90"/>
    <w:lvl w:ilvl="0" w:tplc="696CC22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4A2201"/>
    <w:multiLevelType w:val="hybridMultilevel"/>
    <w:tmpl w:val="5DA01650"/>
    <w:lvl w:ilvl="0" w:tplc="511026D0">
      <w:start w:val="1"/>
      <w:numFmt w:val="decimal"/>
      <w:lvlText w:val="%1."/>
      <w:lvlJc w:val="left"/>
      <w:pPr>
        <w:ind w:left="1020" w:hanging="360"/>
      </w:pPr>
    </w:lvl>
    <w:lvl w:ilvl="1" w:tplc="3F1C9878">
      <w:start w:val="1"/>
      <w:numFmt w:val="decimal"/>
      <w:lvlText w:val="%2."/>
      <w:lvlJc w:val="left"/>
      <w:pPr>
        <w:ind w:left="1020" w:hanging="360"/>
      </w:pPr>
    </w:lvl>
    <w:lvl w:ilvl="2" w:tplc="A9A2543E">
      <w:start w:val="1"/>
      <w:numFmt w:val="decimal"/>
      <w:lvlText w:val="%3."/>
      <w:lvlJc w:val="left"/>
      <w:pPr>
        <w:ind w:left="1020" w:hanging="360"/>
      </w:pPr>
    </w:lvl>
    <w:lvl w:ilvl="3" w:tplc="2AB0151C">
      <w:start w:val="1"/>
      <w:numFmt w:val="decimal"/>
      <w:lvlText w:val="%4."/>
      <w:lvlJc w:val="left"/>
      <w:pPr>
        <w:ind w:left="1020" w:hanging="360"/>
      </w:pPr>
    </w:lvl>
    <w:lvl w:ilvl="4" w:tplc="515E19F6">
      <w:start w:val="1"/>
      <w:numFmt w:val="decimal"/>
      <w:lvlText w:val="%5."/>
      <w:lvlJc w:val="left"/>
      <w:pPr>
        <w:ind w:left="1020" w:hanging="360"/>
      </w:pPr>
    </w:lvl>
    <w:lvl w:ilvl="5" w:tplc="4B2E9BDC">
      <w:start w:val="1"/>
      <w:numFmt w:val="decimal"/>
      <w:lvlText w:val="%6."/>
      <w:lvlJc w:val="left"/>
      <w:pPr>
        <w:ind w:left="1020" w:hanging="360"/>
      </w:pPr>
    </w:lvl>
    <w:lvl w:ilvl="6" w:tplc="B8D8E59A">
      <w:start w:val="1"/>
      <w:numFmt w:val="decimal"/>
      <w:lvlText w:val="%7."/>
      <w:lvlJc w:val="left"/>
      <w:pPr>
        <w:ind w:left="1020" w:hanging="360"/>
      </w:pPr>
    </w:lvl>
    <w:lvl w:ilvl="7" w:tplc="C3762E3A">
      <w:start w:val="1"/>
      <w:numFmt w:val="decimal"/>
      <w:lvlText w:val="%8."/>
      <w:lvlJc w:val="left"/>
      <w:pPr>
        <w:ind w:left="1020" w:hanging="360"/>
      </w:pPr>
    </w:lvl>
    <w:lvl w:ilvl="8" w:tplc="C6C4E2DC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340B39F1"/>
    <w:multiLevelType w:val="hybridMultilevel"/>
    <w:tmpl w:val="8DE291BC"/>
    <w:lvl w:ilvl="0" w:tplc="4E961E9C">
      <w:numFmt w:val="bullet"/>
      <w:lvlText w:val="•"/>
      <w:lvlJc w:val="left"/>
      <w:pPr>
        <w:ind w:left="1060" w:hanging="70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1256A3"/>
    <w:multiLevelType w:val="hybridMultilevel"/>
    <w:tmpl w:val="02364D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601AFB"/>
    <w:multiLevelType w:val="hybridMultilevel"/>
    <w:tmpl w:val="904424F8"/>
    <w:lvl w:ilvl="0" w:tplc="310275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6C1568"/>
    <w:multiLevelType w:val="hybridMultilevel"/>
    <w:tmpl w:val="B5841F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E92EFC"/>
    <w:multiLevelType w:val="hybridMultilevel"/>
    <w:tmpl w:val="16340A9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541E3A"/>
    <w:multiLevelType w:val="hybridMultilevel"/>
    <w:tmpl w:val="47D8A404"/>
    <w:lvl w:ilvl="0" w:tplc="702A76A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2940FB"/>
    <w:multiLevelType w:val="hybridMultilevel"/>
    <w:tmpl w:val="406E29F0"/>
    <w:lvl w:ilvl="0" w:tplc="B4BADCD4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227AF96A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7D5F62"/>
    <w:multiLevelType w:val="hybridMultilevel"/>
    <w:tmpl w:val="E37C8E0C"/>
    <w:lvl w:ilvl="0" w:tplc="B852A768">
      <w:start w:val="6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AC467C"/>
    <w:multiLevelType w:val="hybridMultilevel"/>
    <w:tmpl w:val="96E670EC"/>
    <w:lvl w:ilvl="0" w:tplc="7D4C3DD6">
      <w:start w:val="1"/>
      <w:numFmt w:val="decimal"/>
      <w:lvlText w:val="%1."/>
      <w:lvlJc w:val="left"/>
      <w:pPr>
        <w:ind w:left="1020" w:hanging="360"/>
      </w:pPr>
    </w:lvl>
    <w:lvl w:ilvl="1" w:tplc="B1126C24">
      <w:start w:val="1"/>
      <w:numFmt w:val="decimal"/>
      <w:lvlText w:val="%2."/>
      <w:lvlJc w:val="left"/>
      <w:pPr>
        <w:ind w:left="1020" w:hanging="360"/>
      </w:pPr>
    </w:lvl>
    <w:lvl w:ilvl="2" w:tplc="224E8D7E">
      <w:start w:val="1"/>
      <w:numFmt w:val="decimal"/>
      <w:lvlText w:val="%3."/>
      <w:lvlJc w:val="left"/>
      <w:pPr>
        <w:ind w:left="1020" w:hanging="360"/>
      </w:pPr>
    </w:lvl>
    <w:lvl w:ilvl="3" w:tplc="C0C253B2">
      <w:start w:val="1"/>
      <w:numFmt w:val="decimal"/>
      <w:lvlText w:val="%4."/>
      <w:lvlJc w:val="left"/>
      <w:pPr>
        <w:ind w:left="1020" w:hanging="360"/>
      </w:pPr>
    </w:lvl>
    <w:lvl w:ilvl="4" w:tplc="2BD60F3A">
      <w:start w:val="1"/>
      <w:numFmt w:val="decimal"/>
      <w:lvlText w:val="%5."/>
      <w:lvlJc w:val="left"/>
      <w:pPr>
        <w:ind w:left="1020" w:hanging="360"/>
      </w:pPr>
    </w:lvl>
    <w:lvl w:ilvl="5" w:tplc="9E5A7B52">
      <w:start w:val="1"/>
      <w:numFmt w:val="decimal"/>
      <w:lvlText w:val="%6."/>
      <w:lvlJc w:val="left"/>
      <w:pPr>
        <w:ind w:left="1020" w:hanging="360"/>
      </w:pPr>
    </w:lvl>
    <w:lvl w:ilvl="6" w:tplc="5FA22F16">
      <w:start w:val="1"/>
      <w:numFmt w:val="decimal"/>
      <w:lvlText w:val="%7."/>
      <w:lvlJc w:val="left"/>
      <w:pPr>
        <w:ind w:left="1020" w:hanging="360"/>
      </w:pPr>
    </w:lvl>
    <w:lvl w:ilvl="7" w:tplc="D3D2D3BC">
      <w:start w:val="1"/>
      <w:numFmt w:val="decimal"/>
      <w:lvlText w:val="%8."/>
      <w:lvlJc w:val="left"/>
      <w:pPr>
        <w:ind w:left="1020" w:hanging="360"/>
      </w:pPr>
    </w:lvl>
    <w:lvl w:ilvl="8" w:tplc="699E441C">
      <w:start w:val="1"/>
      <w:numFmt w:val="decimal"/>
      <w:lvlText w:val="%9."/>
      <w:lvlJc w:val="left"/>
      <w:pPr>
        <w:ind w:left="1020" w:hanging="360"/>
      </w:pPr>
    </w:lvl>
  </w:abstractNum>
  <w:abstractNum w:abstractNumId="29" w15:restartNumberingAfterBreak="0">
    <w:nsid w:val="4E845165"/>
    <w:multiLevelType w:val="hybridMultilevel"/>
    <w:tmpl w:val="A9AC9986"/>
    <w:lvl w:ilvl="0" w:tplc="41E4567C">
      <w:start w:val="1"/>
      <w:numFmt w:val="decimal"/>
      <w:lvlText w:val="%1."/>
      <w:lvlJc w:val="left"/>
      <w:pPr>
        <w:ind w:left="1020" w:hanging="360"/>
      </w:pPr>
    </w:lvl>
    <w:lvl w:ilvl="1" w:tplc="34FE7E58">
      <w:start w:val="1"/>
      <w:numFmt w:val="decimal"/>
      <w:lvlText w:val="%2."/>
      <w:lvlJc w:val="left"/>
      <w:pPr>
        <w:ind w:left="1020" w:hanging="360"/>
      </w:pPr>
    </w:lvl>
    <w:lvl w:ilvl="2" w:tplc="8738ED88">
      <w:start w:val="1"/>
      <w:numFmt w:val="decimal"/>
      <w:lvlText w:val="%3."/>
      <w:lvlJc w:val="left"/>
      <w:pPr>
        <w:ind w:left="1020" w:hanging="360"/>
      </w:pPr>
    </w:lvl>
    <w:lvl w:ilvl="3" w:tplc="1488136E">
      <w:start w:val="1"/>
      <w:numFmt w:val="decimal"/>
      <w:lvlText w:val="%4."/>
      <w:lvlJc w:val="left"/>
      <w:pPr>
        <w:ind w:left="1020" w:hanging="360"/>
      </w:pPr>
    </w:lvl>
    <w:lvl w:ilvl="4" w:tplc="CDC48196">
      <w:start w:val="1"/>
      <w:numFmt w:val="decimal"/>
      <w:lvlText w:val="%5."/>
      <w:lvlJc w:val="left"/>
      <w:pPr>
        <w:ind w:left="1020" w:hanging="360"/>
      </w:pPr>
    </w:lvl>
    <w:lvl w:ilvl="5" w:tplc="CD467112">
      <w:start w:val="1"/>
      <w:numFmt w:val="decimal"/>
      <w:lvlText w:val="%6."/>
      <w:lvlJc w:val="left"/>
      <w:pPr>
        <w:ind w:left="1020" w:hanging="360"/>
      </w:pPr>
    </w:lvl>
    <w:lvl w:ilvl="6" w:tplc="244CE00E">
      <w:start w:val="1"/>
      <w:numFmt w:val="decimal"/>
      <w:lvlText w:val="%7."/>
      <w:lvlJc w:val="left"/>
      <w:pPr>
        <w:ind w:left="1020" w:hanging="360"/>
      </w:pPr>
    </w:lvl>
    <w:lvl w:ilvl="7" w:tplc="32787638">
      <w:start w:val="1"/>
      <w:numFmt w:val="decimal"/>
      <w:lvlText w:val="%8."/>
      <w:lvlJc w:val="left"/>
      <w:pPr>
        <w:ind w:left="1020" w:hanging="360"/>
      </w:pPr>
    </w:lvl>
    <w:lvl w:ilvl="8" w:tplc="C66A81B8">
      <w:start w:val="1"/>
      <w:numFmt w:val="decimal"/>
      <w:lvlText w:val="%9."/>
      <w:lvlJc w:val="left"/>
      <w:pPr>
        <w:ind w:left="1020" w:hanging="360"/>
      </w:pPr>
    </w:lvl>
  </w:abstractNum>
  <w:abstractNum w:abstractNumId="30" w15:restartNumberingAfterBreak="0">
    <w:nsid w:val="50CF537A"/>
    <w:multiLevelType w:val="hybridMultilevel"/>
    <w:tmpl w:val="58D2DA9A"/>
    <w:lvl w:ilvl="0" w:tplc="BE6851DE">
      <w:start w:val="1"/>
      <w:numFmt w:val="decimal"/>
      <w:lvlText w:val="%1."/>
      <w:lvlJc w:val="left"/>
      <w:pPr>
        <w:ind w:left="1020" w:hanging="360"/>
      </w:pPr>
    </w:lvl>
    <w:lvl w:ilvl="1" w:tplc="1812B564">
      <w:start w:val="1"/>
      <w:numFmt w:val="decimal"/>
      <w:lvlText w:val="%2."/>
      <w:lvlJc w:val="left"/>
      <w:pPr>
        <w:ind w:left="1020" w:hanging="360"/>
      </w:pPr>
    </w:lvl>
    <w:lvl w:ilvl="2" w:tplc="65BC3D6E">
      <w:start w:val="1"/>
      <w:numFmt w:val="decimal"/>
      <w:lvlText w:val="%3."/>
      <w:lvlJc w:val="left"/>
      <w:pPr>
        <w:ind w:left="1020" w:hanging="360"/>
      </w:pPr>
    </w:lvl>
    <w:lvl w:ilvl="3" w:tplc="28269818">
      <w:start w:val="1"/>
      <w:numFmt w:val="decimal"/>
      <w:lvlText w:val="%4."/>
      <w:lvlJc w:val="left"/>
      <w:pPr>
        <w:ind w:left="1020" w:hanging="360"/>
      </w:pPr>
    </w:lvl>
    <w:lvl w:ilvl="4" w:tplc="75221188">
      <w:start w:val="1"/>
      <w:numFmt w:val="decimal"/>
      <w:lvlText w:val="%5."/>
      <w:lvlJc w:val="left"/>
      <w:pPr>
        <w:ind w:left="1020" w:hanging="360"/>
      </w:pPr>
    </w:lvl>
    <w:lvl w:ilvl="5" w:tplc="0D329456">
      <w:start w:val="1"/>
      <w:numFmt w:val="decimal"/>
      <w:lvlText w:val="%6."/>
      <w:lvlJc w:val="left"/>
      <w:pPr>
        <w:ind w:left="1020" w:hanging="360"/>
      </w:pPr>
    </w:lvl>
    <w:lvl w:ilvl="6" w:tplc="12EE8D74">
      <w:start w:val="1"/>
      <w:numFmt w:val="decimal"/>
      <w:lvlText w:val="%7."/>
      <w:lvlJc w:val="left"/>
      <w:pPr>
        <w:ind w:left="1020" w:hanging="360"/>
      </w:pPr>
    </w:lvl>
    <w:lvl w:ilvl="7" w:tplc="FF5891AA">
      <w:start w:val="1"/>
      <w:numFmt w:val="decimal"/>
      <w:lvlText w:val="%8."/>
      <w:lvlJc w:val="left"/>
      <w:pPr>
        <w:ind w:left="1020" w:hanging="360"/>
      </w:pPr>
    </w:lvl>
    <w:lvl w:ilvl="8" w:tplc="D50CA53A">
      <w:start w:val="1"/>
      <w:numFmt w:val="decimal"/>
      <w:lvlText w:val="%9."/>
      <w:lvlJc w:val="left"/>
      <w:pPr>
        <w:ind w:left="1020" w:hanging="360"/>
      </w:pPr>
    </w:lvl>
  </w:abstractNum>
  <w:abstractNum w:abstractNumId="31" w15:restartNumberingAfterBreak="0">
    <w:nsid w:val="51880AF8"/>
    <w:multiLevelType w:val="hybridMultilevel"/>
    <w:tmpl w:val="0E703A2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A96943"/>
    <w:multiLevelType w:val="hybridMultilevel"/>
    <w:tmpl w:val="869E04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1D3408"/>
    <w:multiLevelType w:val="hybridMultilevel"/>
    <w:tmpl w:val="CB1EFB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7B3540"/>
    <w:multiLevelType w:val="hybridMultilevel"/>
    <w:tmpl w:val="5A76B56A"/>
    <w:lvl w:ilvl="0" w:tplc="1D8CFF8C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A40099"/>
    <w:multiLevelType w:val="hybridMultilevel"/>
    <w:tmpl w:val="29D40052"/>
    <w:lvl w:ilvl="0" w:tplc="385A268A">
      <w:start w:val="6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2A3ADF"/>
    <w:multiLevelType w:val="hybridMultilevel"/>
    <w:tmpl w:val="837A46D0"/>
    <w:lvl w:ilvl="0" w:tplc="FE48A210">
      <w:start w:val="1"/>
      <w:numFmt w:val="decimal"/>
      <w:lvlText w:val="%1."/>
      <w:lvlJc w:val="left"/>
      <w:pPr>
        <w:ind w:left="1020" w:hanging="360"/>
      </w:pPr>
    </w:lvl>
    <w:lvl w:ilvl="1" w:tplc="C534CE1E">
      <w:start w:val="1"/>
      <w:numFmt w:val="decimal"/>
      <w:lvlText w:val="%2."/>
      <w:lvlJc w:val="left"/>
      <w:pPr>
        <w:ind w:left="1020" w:hanging="360"/>
      </w:pPr>
    </w:lvl>
    <w:lvl w:ilvl="2" w:tplc="E1FAB844">
      <w:start w:val="1"/>
      <w:numFmt w:val="decimal"/>
      <w:lvlText w:val="%3."/>
      <w:lvlJc w:val="left"/>
      <w:pPr>
        <w:ind w:left="1020" w:hanging="360"/>
      </w:pPr>
    </w:lvl>
    <w:lvl w:ilvl="3" w:tplc="92C62AC6">
      <w:start w:val="1"/>
      <w:numFmt w:val="decimal"/>
      <w:lvlText w:val="%4."/>
      <w:lvlJc w:val="left"/>
      <w:pPr>
        <w:ind w:left="1020" w:hanging="360"/>
      </w:pPr>
    </w:lvl>
    <w:lvl w:ilvl="4" w:tplc="5A04D27C">
      <w:start w:val="1"/>
      <w:numFmt w:val="decimal"/>
      <w:lvlText w:val="%5."/>
      <w:lvlJc w:val="left"/>
      <w:pPr>
        <w:ind w:left="1020" w:hanging="360"/>
      </w:pPr>
    </w:lvl>
    <w:lvl w:ilvl="5" w:tplc="81AAFCF4">
      <w:start w:val="1"/>
      <w:numFmt w:val="decimal"/>
      <w:lvlText w:val="%6."/>
      <w:lvlJc w:val="left"/>
      <w:pPr>
        <w:ind w:left="1020" w:hanging="360"/>
      </w:pPr>
    </w:lvl>
    <w:lvl w:ilvl="6" w:tplc="A0B494C8">
      <w:start w:val="1"/>
      <w:numFmt w:val="decimal"/>
      <w:lvlText w:val="%7."/>
      <w:lvlJc w:val="left"/>
      <w:pPr>
        <w:ind w:left="1020" w:hanging="360"/>
      </w:pPr>
    </w:lvl>
    <w:lvl w:ilvl="7" w:tplc="46EC5788">
      <w:start w:val="1"/>
      <w:numFmt w:val="decimal"/>
      <w:lvlText w:val="%8."/>
      <w:lvlJc w:val="left"/>
      <w:pPr>
        <w:ind w:left="1020" w:hanging="360"/>
      </w:pPr>
    </w:lvl>
    <w:lvl w:ilvl="8" w:tplc="522821CA">
      <w:start w:val="1"/>
      <w:numFmt w:val="decimal"/>
      <w:lvlText w:val="%9."/>
      <w:lvlJc w:val="left"/>
      <w:pPr>
        <w:ind w:left="1020" w:hanging="360"/>
      </w:pPr>
    </w:lvl>
  </w:abstractNum>
  <w:abstractNum w:abstractNumId="37" w15:restartNumberingAfterBreak="0">
    <w:nsid w:val="6BD1100C"/>
    <w:multiLevelType w:val="hybridMultilevel"/>
    <w:tmpl w:val="EEB676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5709D2"/>
    <w:multiLevelType w:val="hybridMultilevel"/>
    <w:tmpl w:val="B798BED0"/>
    <w:lvl w:ilvl="0" w:tplc="B600B95A">
      <w:start w:val="1"/>
      <w:numFmt w:val="decimal"/>
      <w:lvlText w:val="%1."/>
      <w:lvlJc w:val="left"/>
      <w:pPr>
        <w:ind w:left="1020" w:hanging="360"/>
      </w:pPr>
    </w:lvl>
    <w:lvl w:ilvl="1" w:tplc="36D28A98">
      <w:start w:val="1"/>
      <w:numFmt w:val="decimal"/>
      <w:lvlText w:val="%2."/>
      <w:lvlJc w:val="left"/>
      <w:pPr>
        <w:ind w:left="1020" w:hanging="360"/>
      </w:pPr>
    </w:lvl>
    <w:lvl w:ilvl="2" w:tplc="5A76BFD4">
      <w:start w:val="1"/>
      <w:numFmt w:val="decimal"/>
      <w:lvlText w:val="%3."/>
      <w:lvlJc w:val="left"/>
      <w:pPr>
        <w:ind w:left="1020" w:hanging="360"/>
      </w:pPr>
    </w:lvl>
    <w:lvl w:ilvl="3" w:tplc="DD64D520">
      <w:start w:val="1"/>
      <w:numFmt w:val="decimal"/>
      <w:lvlText w:val="%4."/>
      <w:lvlJc w:val="left"/>
      <w:pPr>
        <w:ind w:left="1020" w:hanging="360"/>
      </w:pPr>
    </w:lvl>
    <w:lvl w:ilvl="4" w:tplc="A82E715A">
      <w:start w:val="1"/>
      <w:numFmt w:val="decimal"/>
      <w:lvlText w:val="%5."/>
      <w:lvlJc w:val="left"/>
      <w:pPr>
        <w:ind w:left="1020" w:hanging="360"/>
      </w:pPr>
    </w:lvl>
    <w:lvl w:ilvl="5" w:tplc="F926D142">
      <w:start w:val="1"/>
      <w:numFmt w:val="decimal"/>
      <w:lvlText w:val="%6."/>
      <w:lvlJc w:val="left"/>
      <w:pPr>
        <w:ind w:left="1020" w:hanging="360"/>
      </w:pPr>
    </w:lvl>
    <w:lvl w:ilvl="6" w:tplc="643239BC">
      <w:start w:val="1"/>
      <w:numFmt w:val="decimal"/>
      <w:lvlText w:val="%7."/>
      <w:lvlJc w:val="left"/>
      <w:pPr>
        <w:ind w:left="1020" w:hanging="360"/>
      </w:pPr>
    </w:lvl>
    <w:lvl w:ilvl="7" w:tplc="59826616">
      <w:start w:val="1"/>
      <w:numFmt w:val="decimal"/>
      <w:lvlText w:val="%8."/>
      <w:lvlJc w:val="left"/>
      <w:pPr>
        <w:ind w:left="1020" w:hanging="360"/>
      </w:pPr>
    </w:lvl>
    <w:lvl w:ilvl="8" w:tplc="F69A272E">
      <w:start w:val="1"/>
      <w:numFmt w:val="decimal"/>
      <w:lvlText w:val="%9."/>
      <w:lvlJc w:val="left"/>
      <w:pPr>
        <w:ind w:left="1020" w:hanging="360"/>
      </w:pPr>
    </w:lvl>
  </w:abstractNum>
  <w:abstractNum w:abstractNumId="39" w15:restartNumberingAfterBreak="0">
    <w:nsid w:val="6E2A15A9"/>
    <w:multiLevelType w:val="hybridMultilevel"/>
    <w:tmpl w:val="7E389664"/>
    <w:lvl w:ilvl="0" w:tplc="712C3B54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963A33"/>
    <w:multiLevelType w:val="multilevel"/>
    <w:tmpl w:val="1176189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74AA7C6A"/>
    <w:multiLevelType w:val="multilevel"/>
    <w:tmpl w:val="6C30CE6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42" w15:restartNumberingAfterBreak="0">
    <w:nsid w:val="75A62ACE"/>
    <w:multiLevelType w:val="hybridMultilevel"/>
    <w:tmpl w:val="83B2E3C6"/>
    <w:lvl w:ilvl="0" w:tplc="DE700B6C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FF6AD5"/>
    <w:multiLevelType w:val="hybridMultilevel"/>
    <w:tmpl w:val="A8843B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C61099"/>
    <w:multiLevelType w:val="hybridMultilevel"/>
    <w:tmpl w:val="5A06FC1A"/>
    <w:lvl w:ilvl="0" w:tplc="B43C1484">
      <w:start w:val="6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195EEA"/>
    <w:multiLevelType w:val="hybridMultilevel"/>
    <w:tmpl w:val="BCE4E792"/>
    <w:lvl w:ilvl="0" w:tplc="8EA4AE28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F35ACD"/>
    <w:multiLevelType w:val="hybridMultilevel"/>
    <w:tmpl w:val="66BE1A54"/>
    <w:lvl w:ilvl="0" w:tplc="4E961E9C">
      <w:numFmt w:val="bullet"/>
      <w:lvlText w:val="•"/>
      <w:lvlJc w:val="left"/>
      <w:pPr>
        <w:ind w:left="1060" w:hanging="70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7696562">
    <w:abstractNumId w:val="21"/>
  </w:num>
  <w:num w:numId="2" w16cid:durableId="1401638063">
    <w:abstractNumId w:val="20"/>
  </w:num>
  <w:num w:numId="3" w16cid:durableId="410585728">
    <w:abstractNumId w:val="46"/>
  </w:num>
  <w:num w:numId="4" w16cid:durableId="498540889">
    <w:abstractNumId w:val="17"/>
  </w:num>
  <w:num w:numId="5" w16cid:durableId="221529927">
    <w:abstractNumId w:val="33"/>
  </w:num>
  <w:num w:numId="6" w16cid:durableId="1151099242">
    <w:abstractNumId w:val="45"/>
  </w:num>
  <w:num w:numId="7" w16cid:durableId="1437336024">
    <w:abstractNumId w:val="14"/>
  </w:num>
  <w:num w:numId="8" w16cid:durableId="755399843">
    <w:abstractNumId w:val="32"/>
  </w:num>
  <w:num w:numId="9" w16cid:durableId="1046418982">
    <w:abstractNumId w:val="43"/>
  </w:num>
  <w:num w:numId="10" w16cid:durableId="1765757055">
    <w:abstractNumId w:val="8"/>
  </w:num>
  <w:num w:numId="11" w16cid:durableId="1031300147">
    <w:abstractNumId w:val="13"/>
  </w:num>
  <w:num w:numId="12" w16cid:durableId="687102547">
    <w:abstractNumId w:val="7"/>
  </w:num>
  <w:num w:numId="13" w16cid:durableId="1953900636">
    <w:abstractNumId w:val="34"/>
  </w:num>
  <w:num w:numId="14" w16cid:durableId="1667976839">
    <w:abstractNumId w:val="9"/>
  </w:num>
  <w:num w:numId="15" w16cid:durableId="1854413423">
    <w:abstractNumId w:val="26"/>
  </w:num>
  <w:num w:numId="16" w16cid:durableId="1212300548">
    <w:abstractNumId w:val="39"/>
  </w:num>
  <w:num w:numId="17" w16cid:durableId="1254702543">
    <w:abstractNumId w:val="42"/>
  </w:num>
  <w:num w:numId="18" w16cid:durableId="1094327089">
    <w:abstractNumId w:val="25"/>
  </w:num>
  <w:num w:numId="19" w16cid:durableId="1587611050">
    <w:abstractNumId w:val="37"/>
  </w:num>
  <w:num w:numId="20" w16cid:durableId="787087598">
    <w:abstractNumId w:val="31"/>
  </w:num>
  <w:num w:numId="21" w16cid:durableId="1815024947">
    <w:abstractNumId w:val="1"/>
  </w:num>
  <w:num w:numId="22" w16cid:durableId="990600182">
    <w:abstractNumId w:val="15"/>
  </w:num>
  <w:num w:numId="23" w16cid:durableId="2073195005">
    <w:abstractNumId w:val="22"/>
  </w:num>
  <w:num w:numId="24" w16cid:durableId="1034426332">
    <w:abstractNumId w:val="41"/>
  </w:num>
  <w:num w:numId="25" w16cid:durableId="1181819492">
    <w:abstractNumId w:val="40"/>
  </w:num>
  <w:num w:numId="26" w16cid:durableId="89083200">
    <w:abstractNumId w:val="16"/>
  </w:num>
  <w:num w:numId="27" w16cid:durableId="1680696547">
    <w:abstractNumId w:val="6"/>
  </w:num>
  <w:num w:numId="28" w16cid:durableId="896821605">
    <w:abstractNumId w:val="23"/>
  </w:num>
  <w:num w:numId="29" w16cid:durableId="912012856">
    <w:abstractNumId w:val="11"/>
  </w:num>
  <w:num w:numId="30" w16cid:durableId="573861861">
    <w:abstractNumId w:val="18"/>
  </w:num>
  <w:num w:numId="31" w16cid:durableId="1134635769">
    <w:abstractNumId w:val="44"/>
  </w:num>
  <w:num w:numId="32" w16cid:durableId="76102536">
    <w:abstractNumId w:val="27"/>
  </w:num>
  <w:num w:numId="33" w16cid:durableId="1046293100">
    <w:abstractNumId w:val="35"/>
  </w:num>
  <w:num w:numId="34" w16cid:durableId="1313412934">
    <w:abstractNumId w:val="10"/>
  </w:num>
  <w:num w:numId="35" w16cid:durableId="503710359">
    <w:abstractNumId w:val="3"/>
  </w:num>
  <w:num w:numId="36" w16cid:durableId="1313213850">
    <w:abstractNumId w:val="2"/>
  </w:num>
  <w:num w:numId="37" w16cid:durableId="281757">
    <w:abstractNumId w:val="5"/>
  </w:num>
  <w:num w:numId="38" w16cid:durableId="1033531118">
    <w:abstractNumId w:val="30"/>
  </w:num>
  <w:num w:numId="39" w16cid:durableId="867841631">
    <w:abstractNumId w:val="38"/>
  </w:num>
  <w:num w:numId="40" w16cid:durableId="794523535">
    <w:abstractNumId w:val="29"/>
  </w:num>
  <w:num w:numId="41" w16cid:durableId="1820922705">
    <w:abstractNumId w:val="19"/>
  </w:num>
  <w:num w:numId="42" w16cid:durableId="592326149">
    <w:abstractNumId w:val="36"/>
  </w:num>
  <w:num w:numId="43" w16cid:durableId="1474634266">
    <w:abstractNumId w:val="28"/>
  </w:num>
  <w:num w:numId="44" w16cid:durableId="1044912516">
    <w:abstractNumId w:val="24"/>
  </w:num>
  <w:num w:numId="45" w16cid:durableId="294026681">
    <w:abstractNumId w:val="12"/>
  </w:num>
  <w:num w:numId="46" w16cid:durableId="955672385">
    <w:abstractNumId w:val="0"/>
  </w:num>
  <w:num w:numId="47" w16cid:durableId="16348735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E2B"/>
    <w:rsid w:val="000F4E2B"/>
    <w:rsid w:val="002A288F"/>
    <w:rsid w:val="002E6DDB"/>
    <w:rsid w:val="00490EA3"/>
    <w:rsid w:val="008D0DB6"/>
    <w:rsid w:val="00D8277D"/>
    <w:rsid w:val="00DA03B0"/>
    <w:rsid w:val="00DB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B4920A"/>
  <w15:chartTrackingRefBased/>
  <w15:docId w15:val="{485F5B9F-2972-E448-AA2D-7841AF255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F4E2B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F4E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F4E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F4E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F4E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F4E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F4E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F4E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F4E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F4E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F4E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F4E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F4E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F4E2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F4E2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F4E2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F4E2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F4E2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F4E2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F4E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F4E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F4E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F4E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F4E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F4E2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F4E2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F4E2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F4E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F4E2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F4E2B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F4E2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F4E2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F4E2B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F4E2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F4E2B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table" w:styleId="Tabelraster">
    <w:name w:val="Table Grid"/>
    <w:basedOn w:val="Standaardtabel"/>
    <w:uiPriority w:val="39"/>
    <w:rsid w:val="000F4E2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0F4E2B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F4E2B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0F4E2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0F4E2B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0F4E2B"/>
  </w:style>
  <w:style w:type="paragraph" w:styleId="Ballontekst">
    <w:name w:val="Balloon Text"/>
    <w:basedOn w:val="Standaard"/>
    <w:link w:val="BallontekstChar"/>
    <w:uiPriority w:val="99"/>
    <w:semiHidden/>
    <w:unhideWhenUsed/>
    <w:rsid w:val="000F4E2B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F4E2B"/>
    <w:rPr>
      <w:rFonts w:ascii="Segoe UI" w:eastAsia="Times New Roman" w:hAnsi="Segoe UI" w:cs="Segoe UI"/>
      <w:kern w:val="0"/>
      <w:sz w:val="18"/>
      <w:szCs w:val="18"/>
      <w:lang w:eastAsia="nl-NL"/>
      <w14:ligatures w14:val="none"/>
    </w:rPr>
  </w:style>
  <w:style w:type="table" w:styleId="Onopgemaaktetabel4">
    <w:name w:val="Plain Table 4"/>
    <w:basedOn w:val="Standaardtabel"/>
    <w:uiPriority w:val="44"/>
    <w:rsid w:val="000F4E2B"/>
    <w:rPr>
      <w:sz w:val="22"/>
      <w:szCs w:val="22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Standaardalinea-lettertype"/>
    <w:uiPriority w:val="99"/>
    <w:unhideWhenUsed/>
    <w:rsid w:val="000F4E2B"/>
    <w:rPr>
      <w:color w:val="0000FF"/>
      <w:u w:val="single"/>
    </w:rPr>
  </w:style>
  <w:style w:type="table" w:customStyle="1" w:styleId="Tabelraster1">
    <w:name w:val="Tabelraster1"/>
    <w:basedOn w:val="Standaardtabel"/>
    <w:next w:val="Tabelraster"/>
    <w:uiPriority w:val="39"/>
    <w:rsid w:val="000F4E2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0F4E2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0F4E2B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0F4E2B"/>
    <w:rPr>
      <w:color w:val="605E5C"/>
      <w:shd w:val="clear" w:color="auto" w:fill="E1DFDD"/>
    </w:rPr>
  </w:style>
  <w:style w:type="character" w:styleId="Tekstvantijdelijkeaanduiding">
    <w:name w:val="Placeholder Text"/>
    <w:basedOn w:val="Standaardalinea-lettertype"/>
    <w:uiPriority w:val="99"/>
    <w:semiHidden/>
    <w:rsid w:val="000F4E2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70</Words>
  <Characters>8639</Characters>
  <Application>Microsoft Office Word</Application>
  <DocSecurity>0</DocSecurity>
  <Lines>71</Lines>
  <Paragraphs>20</Paragraphs>
  <ScaleCrop>false</ScaleCrop>
  <Company/>
  <LinksUpToDate>false</LinksUpToDate>
  <CharactersWithSpaces>10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Brands</dc:creator>
  <cp:keywords/>
  <dc:description/>
  <cp:lastModifiedBy>Martijn Brands</cp:lastModifiedBy>
  <cp:revision>1</cp:revision>
  <dcterms:created xsi:type="dcterms:W3CDTF">2025-01-21T20:25:00Z</dcterms:created>
  <dcterms:modified xsi:type="dcterms:W3CDTF">2025-01-21T20:27:00Z</dcterms:modified>
</cp:coreProperties>
</file>